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text" w:horzAnchor="margin" w:tblpY="1532"/>
        <w:tblW w:w="7816" w:type="dxa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10"/>
        <w:gridCol w:w="1055"/>
        <w:gridCol w:w="1191"/>
        <w:gridCol w:w="514"/>
        <w:gridCol w:w="1055"/>
        <w:gridCol w:w="1191"/>
      </w:tblGrid>
      <w:tr w:rsidR="00CF0BC4" w:rsidRPr="0058043F" w14:paraId="5F9880BD" w14:textId="77777777" w:rsidTr="00D26919">
        <w:trPr>
          <w:tblCellSpacing w:w="15" w:type="dxa"/>
        </w:trPr>
        <w:tc>
          <w:tcPr>
            <w:tcW w:w="7756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452CB05" w14:textId="3030A15E" w:rsidR="00CF0BC4" w:rsidRPr="0058043F" w:rsidRDefault="00CF0BC4" w:rsidP="00D269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6"/>
                <w:lang w:val="en-GB" w:eastAsia="de-DE"/>
              </w:rPr>
            </w:pPr>
            <w:r w:rsidRPr="0058043F">
              <w:rPr>
                <w:rFonts w:ascii="Times New Roman" w:eastAsia="Times New Roman" w:hAnsi="Times New Roman" w:cs="Times New Roman"/>
                <w:b/>
                <w:sz w:val="24"/>
                <w:szCs w:val="26"/>
                <w:lang w:val="en-GB" w:eastAsia="de-DE"/>
              </w:rPr>
              <w:t xml:space="preserve">                                            </w:t>
            </w:r>
            <w:r w:rsidR="003D0BCE" w:rsidRPr="0058043F">
              <w:rPr>
                <w:rFonts w:ascii="Times New Roman" w:eastAsia="Times New Roman" w:hAnsi="Times New Roman" w:cs="Times New Roman"/>
                <w:b/>
                <w:sz w:val="24"/>
                <w:szCs w:val="26"/>
                <w:lang w:val="en-GB" w:eastAsia="de-DE"/>
              </w:rPr>
              <w:t xml:space="preserve">       </w:t>
            </w:r>
            <w:r w:rsidRPr="0058043F">
              <w:rPr>
                <w:rFonts w:ascii="Times New Roman" w:eastAsia="Times New Roman" w:hAnsi="Times New Roman" w:cs="Times New Roman"/>
                <w:b/>
                <w:sz w:val="24"/>
                <w:szCs w:val="26"/>
                <w:lang w:val="en-GB" w:eastAsia="de-DE"/>
              </w:rPr>
              <w:t xml:space="preserve">  TULIP Cohort                N</w:t>
            </w:r>
            <w:r w:rsidR="008E552C" w:rsidRPr="0058043F">
              <w:rPr>
                <w:rFonts w:ascii="Times New Roman" w:eastAsia="Times New Roman" w:hAnsi="Times New Roman" w:cs="Times New Roman"/>
                <w:b/>
                <w:sz w:val="24"/>
                <w:szCs w:val="26"/>
                <w:lang w:val="en-GB" w:eastAsia="de-DE"/>
              </w:rPr>
              <w:t>U</w:t>
            </w:r>
            <w:r w:rsidRPr="0058043F">
              <w:rPr>
                <w:rFonts w:ascii="Times New Roman" w:eastAsia="Times New Roman" w:hAnsi="Times New Roman" w:cs="Times New Roman"/>
                <w:b/>
                <w:sz w:val="24"/>
                <w:szCs w:val="26"/>
                <w:lang w:val="en-GB" w:eastAsia="de-DE"/>
              </w:rPr>
              <w:t>P</w:t>
            </w:r>
            <w:r w:rsidR="008E552C" w:rsidRPr="0058043F">
              <w:rPr>
                <w:rFonts w:ascii="Times New Roman" w:eastAsia="Times New Roman" w:hAnsi="Times New Roman" w:cs="Times New Roman"/>
                <w:b/>
                <w:sz w:val="24"/>
                <w:szCs w:val="26"/>
                <w:lang w:val="en-GB" w:eastAsia="de-DE"/>
              </w:rPr>
              <w:t>RE</w:t>
            </w:r>
            <w:r w:rsidRPr="0058043F">
              <w:rPr>
                <w:rFonts w:ascii="Times New Roman" w:eastAsia="Times New Roman" w:hAnsi="Times New Roman" w:cs="Times New Roman"/>
                <w:b/>
                <w:sz w:val="24"/>
                <w:szCs w:val="26"/>
                <w:lang w:val="en-GB" w:eastAsia="de-DE"/>
              </w:rPr>
              <w:t>DM Cohort</w:t>
            </w:r>
          </w:p>
          <w:p w14:paraId="27436578" w14:textId="77777777" w:rsidR="003D0BCE" w:rsidRPr="0058043F" w:rsidRDefault="003D0BCE" w:rsidP="00D26919">
            <w:pPr>
              <w:spacing w:after="0" w:line="240" w:lineRule="auto"/>
              <w:rPr>
                <w:rFonts w:ascii="Times New Roman" w:eastAsia="Times New Roman" w:hAnsi="Times New Roman" w:cs="Times New Roman"/>
                <w:sz w:val="26"/>
                <w:szCs w:val="26"/>
                <w:lang w:val="en-GB" w:eastAsia="de-DE"/>
              </w:rPr>
            </w:pPr>
            <w:r w:rsidRPr="0058043F">
              <w:rPr>
                <w:rFonts w:ascii="Times New Roman" w:eastAsia="Times New Roman" w:hAnsi="Times New Roman" w:cs="Times New Roman"/>
                <w:b/>
                <w:sz w:val="26"/>
                <w:szCs w:val="26"/>
                <w:lang w:val="en-GB" w:eastAsia="de-DE"/>
              </w:rPr>
              <w:t xml:space="preserve">                                                           </w:t>
            </w:r>
            <w:r w:rsidRPr="0058043F">
              <w:rPr>
                <w:rFonts w:ascii="Times New Roman" w:eastAsia="Times New Roman" w:hAnsi="Times New Roman" w:cs="Times New Roman"/>
                <w:sz w:val="24"/>
                <w:szCs w:val="26"/>
                <w:lang w:val="en-GB" w:eastAsia="de-DE"/>
              </w:rPr>
              <w:t>N=215                                      N=116</w:t>
            </w:r>
          </w:p>
        </w:tc>
      </w:tr>
      <w:tr w:rsidR="003D0BCE" w:rsidRPr="0058043F" w14:paraId="7F6BD697" w14:textId="77777777" w:rsidTr="00D26919">
        <w:trPr>
          <w:tblCellSpacing w:w="15" w:type="dxa"/>
        </w:trPr>
        <w:tc>
          <w:tcPr>
            <w:tcW w:w="2765" w:type="dxa"/>
            <w:tcBorders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8FABD2" w14:textId="77777777" w:rsidR="003D0BCE" w:rsidRPr="0058043F" w:rsidRDefault="003D0BCE" w:rsidP="00D269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043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</w:t>
            </w:r>
          </w:p>
        </w:tc>
        <w:tc>
          <w:tcPr>
            <w:tcW w:w="1025" w:type="dxa"/>
            <w:tcBorders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BF9D56" w14:textId="77777777" w:rsidR="003D0BCE" w:rsidRPr="0058043F" w:rsidRDefault="003D0BCE" w:rsidP="00D2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80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edian/N</w:t>
            </w:r>
          </w:p>
        </w:tc>
        <w:tc>
          <w:tcPr>
            <w:tcW w:w="1161" w:type="dxa"/>
            <w:tcBorders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03C46E" w14:textId="77777777" w:rsidR="003D0BCE" w:rsidRPr="0058043F" w:rsidRDefault="003D0BCE" w:rsidP="00D2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80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QR</w:t>
            </w:r>
          </w:p>
        </w:tc>
        <w:tc>
          <w:tcPr>
            <w:tcW w:w="484" w:type="dxa"/>
            <w:tcBorders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F93A824" w14:textId="77777777" w:rsidR="003D0BCE" w:rsidRPr="0058043F" w:rsidRDefault="003D0BCE" w:rsidP="00D2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80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025" w:type="dxa"/>
            <w:tcBorders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A67AC4" w14:textId="77777777" w:rsidR="003D0BCE" w:rsidRPr="0058043F" w:rsidRDefault="003D0BCE" w:rsidP="00D2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80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edian/N</w:t>
            </w:r>
          </w:p>
        </w:tc>
        <w:tc>
          <w:tcPr>
            <w:tcW w:w="1146" w:type="dxa"/>
            <w:tcBorders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C09DA0" w14:textId="77777777" w:rsidR="003D0BCE" w:rsidRPr="0058043F" w:rsidRDefault="003D0BCE" w:rsidP="00D2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80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QR</w:t>
            </w:r>
          </w:p>
        </w:tc>
      </w:tr>
      <w:tr w:rsidR="003D0BCE" w:rsidRPr="0058043F" w14:paraId="4DB1A00C" w14:textId="77777777" w:rsidTr="00D26919">
        <w:trPr>
          <w:trHeight w:val="397"/>
          <w:tblCellSpacing w:w="15" w:type="dxa"/>
        </w:trPr>
        <w:tc>
          <w:tcPr>
            <w:tcW w:w="27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7146C65" w14:textId="77777777" w:rsidR="003D0BCE" w:rsidRPr="0058043F" w:rsidRDefault="003D0BCE" w:rsidP="00D269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80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ex</w:t>
            </w:r>
          </w:p>
          <w:p w14:paraId="158F3D2E" w14:textId="77777777" w:rsidR="003D0BCE" w:rsidRPr="0058043F" w:rsidRDefault="003D0BCE" w:rsidP="00D269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580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Female</w:t>
            </w:r>
            <w:proofErr w:type="spellEnd"/>
          </w:p>
          <w:p w14:paraId="332AC310" w14:textId="77777777" w:rsidR="003D0BCE" w:rsidRPr="0058043F" w:rsidRDefault="003D0BCE" w:rsidP="00D269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80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102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A89FCE1" w14:textId="77777777" w:rsidR="003D0BCE" w:rsidRPr="0058043F" w:rsidRDefault="003D0BCE" w:rsidP="00D2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  <w:p w14:paraId="6AB702D3" w14:textId="77777777" w:rsidR="003D0BCE" w:rsidRPr="0058043F" w:rsidRDefault="003D0BCE" w:rsidP="00D2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80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28</w:t>
            </w:r>
          </w:p>
          <w:p w14:paraId="09F4569C" w14:textId="77777777" w:rsidR="003D0BCE" w:rsidRPr="0058043F" w:rsidRDefault="003D0BCE" w:rsidP="00D2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80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7</w:t>
            </w:r>
          </w:p>
        </w:tc>
        <w:tc>
          <w:tcPr>
            <w:tcW w:w="116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DAB5F1B" w14:textId="77777777" w:rsidR="003D0BCE" w:rsidRPr="0058043F" w:rsidRDefault="003D0BCE" w:rsidP="00D2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8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26C971B" w14:textId="77777777" w:rsidR="003D0BCE" w:rsidRPr="0058043F" w:rsidRDefault="003D0BCE" w:rsidP="00D2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02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AEDA9DF" w14:textId="77777777" w:rsidR="003D0BCE" w:rsidRPr="0058043F" w:rsidRDefault="003D0BCE" w:rsidP="00D2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  <w:p w14:paraId="5A9A994A" w14:textId="77777777" w:rsidR="003D0BCE" w:rsidRPr="0058043F" w:rsidRDefault="003D0BCE" w:rsidP="00D2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80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5</w:t>
            </w:r>
          </w:p>
          <w:p w14:paraId="77F79E72" w14:textId="77777777" w:rsidR="003D0BCE" w:rsidRPr="0058043F" w:rsidRDefault="003D0BCE" w:rsidP="00D2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80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1</w:t>
            </w:r>
          </w:p>
        </w:tc>
        <w:tc>
          <w:tcPr>
            <w:tcW w:w="114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1867133" w14:textId="77777777" w:rsidR="003D0BCE" w:rsidRPr="0058043F" w:rsidRDefault="003D0BCE" w:rsidP="00D2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3D0BCE" w:rsidRPr="0058043F" w14:paraId="287DCD0D" w14:textId="77777777" w:rsidTr="00D26919">
        <w:trPr>
          <w:trHeight w:val="397"/>
          <w:tblCellSpacing w:w="15" w:type="dxa"/>
        </w:trPr>
        <w:tc>
          <w:tcPr>
            <w:tcW w:w="27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55C334" w14:textId="77777777" w:rsidR="003D0BCE" w:rsidRPr="0058043F" w:rsidRDefault="003D0BCE" w:rsidP="00D269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80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ge (</w:t>
            </w:r>
            <w:proofErr w:type="spellStart"/>
            <w:r w:rsidRPr="00580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years</w:t>
            </w:r>
            <w:proofErr w:type="spellEnd"/>
            <w:r w:rsidRPr="00580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02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2E6960" w14:textId="77777777" w:rsidR="003D0BCE" w:rsidRPr="0058043F" w:rsidRDefault="003D0BCE" w:rsidP="00D2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80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7</w:t>
            </w:r>
          </w:p>
        </w:tc>
        <w:tc>
          <w:tcPr>
            <w:tcW w:w="116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8D464A" w14:textId="77777777" w:rsidR="003D0BCE" w:rsidRPr="0058043F" w:rsidRDefault="003D0BCE" w:rsidP="00D2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80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3</w:t>
            </w:r>
            <w:r w:rsidR="005B5B49" w:rsidRPr="00580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</w:t>
            </w:r>
            <w:r w:rsidRPr="00580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, 54)</w:t>
            </w:r>
          </w:p>
        </w:tc>
        <w:tc>
          <w:tcPr>
            <w:tcW w:w="484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0CE6A7D" w14:textId="77777777" w:rsidR="003D0BCE" w:rsidRPr="0058043F" w:rsidRDefault="003D0BCE" w:rsidP="00D2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80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02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D7FC93" w14:textId="77777777" w:rsidR="003D0BCE" w:rsidRPr="0058043F" w:rsidRDefault="003D0BCE" w:rsidP="00D2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80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2</w:t>
            </w:r>
          </w:p>
        </w:tc>
        <w:tc>
          <w:tcPr>
            <w:tcW w:w="114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0171F6" w14:textId="77777777" w:rsidR="003D0BCE" w:rsidRPr="0058043F" w:rsidRDefault="003D0BCE" w:rsidP="00D2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80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32, 50)</w:t>
            </w:r>
          </w:p>
        </w:tc>
      </w:tr>
      <w:tr w:rsidR="003D0BCE" w:rsidRPr="0058043F" w14:paraId="332B0CEC" w14:textId="77777777" w:rsidTr="00D26919">
        <w:trPr>
          <w:trHeight w:val="397"/>
          <w:tblCellSpacing w:w="15" w:type="dxa"/>
        </w:trPr>
        <w:tc>
          <w:tcPr>
            <w:tcW w:w="27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3027A9" w14:textId="77777777" w:rsidR="003D0BCE" w:rsidRPr="0058043F" w:rsidRDefault="003D0BCE" w:rsidP="00D269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80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BMI (kg/m²)</w:t>
            </w:r>
          </w:p>
        </w:tc>
        <w:tc>
          <w:tcPr>
            <w:tcW w:w="102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6E8A96" w14:textId="77777777" w:rsidR="003D0BCE" w:rsidRPr="0058043F" w:rsidRDefault="003D0BCE" w:rsidP="00D2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80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9.0</w:t>
            </w:r>
          </w:p>
        </w:tc>
        <w:tc>
          <w:tcPr>
            <w:tcW w:w="116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C770A4" w14:textId="77777777" w:rsidR="003D0BCE" w:rsidRPr="0058043F" w:rsidRDefault="003D0BCE" w:rsidP="00D2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80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26.5, 31.9)</w:t>
            </w:r>
          </w:p>
        </w:tc>
        <w:tc>
          <w:tcPr>
            <w:tcW w:w="484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038F660" w14:textId="77777777" w:rsidR="003D0BCE" w:rsidRPr="0058043F" w:rsidRDefault="003D0BCE" w:rsidP="00D2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80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02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50C6EC" w14:textId="77777777" w:rsidR="003D0BCE" w:rsidRPr="0058043F" w:rsidRDefault="003D0BCE" w:rsidP="00D2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80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0.2</w:t>
            </w:r>
          </w:p>
        </w:tc>
        <w:tc>
          <w:tcPr>
            <w:tcW w:w="114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EC23ED" w14:textId="77777777" w:rsidR="003D0BCE" w:rsidRPr="0058043F" w:rsidRDefault="003D0BCE" w:rsidP="00D2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80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28.4, 32.5)</w:t>
            </w:r>
          </w:p>
        </w:tc>
      </w:tr>
      <w:tr w:rsidR="003D0BCE" w:rsidRPr="0058043F" w14:paraId="6061AE52" w14:textId="77777777" w:rsidTr="00D26919">
        <w:trPr>
          <w:tblCellSpacing w:w="15" w:type="dxa"/>
        </w:trPr>
        <w:tc>
          <w:tcPr>
            <w:tcW w:w="27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9B7AB3" w14:textId="77777777" w:rsidR="003D0BCE" w:rsidRPr="0058043F" w:rsidRDefault="003D0BCE" w:rsidP="00D269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580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trahepatic</w:t>
            </w:r>
            <w:proofErr w:type="spellEnd"/>
            <w:r w:rsidRPr="00580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  <w:proofErr w:type="spellStart"/>
            <w:r w:rsidRPr="00580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fat</w:t>
            </w:r>
            <w:proofErr w:type="spellEnd"/>
            <w:r w:rsidRPr="00580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,</w:t>
            </w:r>
            <w:r w:rsidRPr="00580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br/>
              <w:t>MRS-</w:t>
            </w:r>
            <w:proofErr w:type="spellStart"/>
            <w:r w:rsidRPr="00580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derived</w:t>
            </w:r>
            <w:proofErr w:type="spellEnd"/>
            <w:r w:rsidRPr="00580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(%)</w:t>
            </w:r>
          </w:p>
        </w:tc>
        <w:tc>
          <w:tcPr>
            <w:tcW w:w="102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BEEB04" w14:textId="77777777" w:rsidR="003D0BCE" w:rsidRPr="0058043F" w:rsidRDefault="003D0BCE" w:rsidP="00D2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80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.1</w:t>
            </w:r>
          </w:p>
        </w:tc>
        <w:tc>
          <w:tcPr>
            <w:tcW w:w="116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4A9E98" w14:textId="77777777" w:rsidR="003D0BCE" w:rsidRPr="0058043F" w:rsidRDefault="003D0BCE" w:rsidP="00D2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80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1.4, 7</w:t>
            </w:r>
            <w:r w:rsidR="00BA7BCD" w:rsidRPr="00580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</w:t>
            </w:r>
            <w:r w:rsidRPr="00580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484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CB2F228" w14:textId="77777777" w:rsidR="003D0BCE" w:rsidRPr="0058043F" w:rsidRDefault="003D0BCE" w:rsidP="00D2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80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02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00A034" w14:textId="77777777" w:rsidR="003D0BCE" w:rsidRPr="0058043F" w:rsidRDefault="003D0BCE" w:rsidP="00D2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80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.5*</w:t>
            </w:r>
          </w:p>
        </w:tc>
        <w:tc>
          <w:tcPr>
            <w:tcW w:w="114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0EC328" w14:textId="77777777" w:rsidR="003D0BCE" w:rsidRPr="0058043F" w:rsidRDefault="003D0BCE" w:rsidP="00D2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80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1.8, 11</w:t>
            </w:r>
            <w:r w:rsidR="00BA7BCD" w:rsidRPr="00580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</w:t>
            </w:r>
            <w:r w:rsidRPr="00580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)</w:t>
            </w:r>
          </w:p>
        </w:tc>
      </w:tr>
      <w:tr w:rsidR="003D0BCE" w:rsidRPr="0058043F" w14:paraId="32B66C47" w14:textId="77777777" w:rsidTr="00D26919">
        <w:trPr>
          <w:tblCellSpacing w:w="15" w:type="dxa"/>
        </w:trPr>
        <w:tc>
          <w:tcPr>
            <w:tcW w:w="27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6962FF" w14:textId="77777777" w:rsidR="003D0BCE" w:rsidRPr="0058043F" w:rsidRDefault="003D0BCE" w:rsidP="00D269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043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Matsuda insulin sensitivity index (OGTT-derived)</w:t>
            </w:r>
          </w:p>
        </w:tc>
        <w:tc>
          <w:tcPr>
            <w:tcW w:w="102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0796FE" w14:textId="77777777" w:rsidR="003D0BCE" w:rsidRPr="0058043F" w:rsidRDefault="003D0BCE" w:rsidP="00D2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80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5.4</w:t>
            </w:r>
          </w:p>
        </w:tc>
        <w:tc>
          <w:tcPr>
            <w:tcW w:w="116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387D9E" w14:textId="77777777" w:rsidR="003D0BCE" w:rsidRPr="0058043F" w:rsidRDefault="003D0BCE" w:rsidP="00D2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80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9.5, 22.7)</w:t>
            </w:r>
          </w:p>
        </w:tc>
        <w:tc>
          <w:tcPr>
            <w:tcW w:w="484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437ED17" w14:textId="77777777" w:rsidR="003D0BCE" w:rsidRPr="0058043F" w:rsidRDefault="003D0BCE" w:rsidP="00D2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80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02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8F6B44" w14:textId="77777777" w:rsidR="003D0BCE" w:rsidRPr="0058043F" w:rsidRDefault="003D0BCE" w:rsidP="00D2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80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3.2</w:t>
            </w:r>
          </w:p>
        </w:tc>
        <w:tc>
          <w:tcPr>
            <w:tcW w:w="114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12D65D" w14:textId="77777777" w:rsidR="003D0BCE" w:rsidRPr="0058043F" w:rsidRDefault="003D0BCE" w:rsidP="00D2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80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8.1, 17.8)</w:t>
            </w:r>
          </w:p>
        </w:tc>
      </w:tr>
      <w:tr w:rsidR="003D0BCE" w:rsidRPr="0058043F" w14:paraId="4828E919" w14:textId="77777777" w:rsidTr="00D26919">
        <w:trPr>
          <w:trHeight w:val="397"/>
          <w:tblCellSpacing w:w="15" w:type="dxa"/>
        </w:trPr>
        <w:tc>
          <w:tcPr>
            <w:tcW w:w="276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64A601" w14:textId="77777777" w:rsidR="003D0BCE" w:rsidRPr="0058043F" w:rsidRDefault="008E552C" w:rsidP="00D269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580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Butyrylc</w:t>
            </w:r>
            <w:r w:rsidR="003D0BCE" w:rsidRPr="00580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holinesterase</w:t>
            </w:r>
            <w:proofErr w:type="spellEnd"/>
            <w:r w:rsidR="003D0BCE" w:rsidRPr="00580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</w:t>
            </w:r>
            <w:proofErr w:type="spellStart"/>
            <w:r w:rsidR="003D0BCE" w:rsidRPr="00580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kU</w:t>
            </w:r>
            <w:proofErr w:type="spellEnd"/>
            <w:r w:rsidR="003D0BCE" w:rsidRPr="00580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/l)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412F67" w14:textId="77777777" w:rsidR="003D0BCE" w:rsidRPr="0058043F" w:rsidRDefault="003D0BCE" w:rsidP="00D2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80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.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C487B8" w14:textId="77777777" w:rsidR="003D0BCE" w:rsidRPr="0058043F" w:rsidRDefault="003D0BCE" w:rsidP="00D2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80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7.3, 10.1)</w:t>
            </w:r>
          </w:p>
        </w:tc>
        <w:tc>
          <w:tcPr>
            <w:tcW w:w="48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89756B7" w14:textId="77777777" w:rsidR="003D0BCE" w:rsidRPr="0058043F" w:rsidRDefault="003D0BCE" w:rsidP="00D2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80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E67F26" w14:textId="77777777" w:rsidR="003D0BCE" w:rsidRPr="0058043F" w:rsidRDefault="003D0BCE" w:rsidP="00D2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80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.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A8CF63" w14:textId="77777777" w:rsidR="003D0BCE" w:rsidRPr="0058043F" w:rsidRDefault="003D0BCE" w:rsidP="00D2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80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7.7, 10.8)</w:t>
            </w:r>
          </w:p>
        </w:tc>
      </w:tr>
    </w:tbl>
    <w:p w14:paraId="64833FA4" w14:textId="77777777" w:rsidR="00CA188E" w:rsidRPr="0058043F" w:rsidRDefault="00D26919" w:rsidP="00CA188E">
      <w:pPr>
        <w:rPr>
          <w:rFonts w:ascii="Times New Roman" w:hAnsi="Times New Roman" w:cs="Times New Roman"/>
          <w:b/>
          <w:sz w:val="28"/>
          <w:lang w:val="en-GB"/>
        </w:rPr>
      </w:pPr>
      <w:r w:rsidRPr="0058043F">
        <w:rPr>
          <w:rFonts w:ascii="Times New Roman" w:hAnsi="Times New Roman" w:cs="Times New Roman"/>
          <w:b/>
          <w:sz w:val="28"/>
          <w:lang w:val="en-GB"/>
        </w:rPr>
        <w:t xml:space="preserve">Elevated cholinesterase activity and the metabolic syndrome - dissecting fatty liver, insulin resistance and </w:t>
      </w:r>
      <w:proofErr w:type="spellStart"/>
      <w:r w:rsidRPr="0058043F">
        <w:rPr>
          <w:rFonts w:ascii="Times New Roman" w:hAnsi="Times New Roman" w:cs="Times New Roman"/>
          <w:b/>
          <w:sz w:val="28"/>
          <w:lang w:val="en-GB"/>
        </w:rPr>
        <w:t>dysglycemia</w:t>
      </w:r>
      <w:proofErr w:type="spellEnd"/>
    </w:p>
    <w:p w14:paraId="1A2D756F" w14:textId="77777777" w:rsidR="00D26919" w:rsidRPr="0058043F" w:rsidRDefault="00D26919" w:rsidP="00D26919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8"/>
          <w:lang w:val="en-GB" w:eastAsia="de-DE"/>
        </w:rPr>
      </w:pPr>
      <w:r w:rsidRPr="0058043F">
        <w:rPr>
          <w:rFonts w:ascii="Times New Roman" w:eastAsia="Times New Roman" w:hAnsi="Times New Roman" w:cs="Times New Roman"/>
          <w:b/>
          <w:bCs/>
          <w:color w:val="000000"/>
          <w:sz w:val="24"/>
          <w:szCs w:val="28"/>
          <w:lang w:val="en-GB" w:eastAsia="de-DE"/>
        </w:rPr>
        <w:t>Supplementary Material</w:t>
      </w:r>
    </w:p>
    <w:p w14:paraId="5CFEEAA8" w14:textId="77777777" w:rsidR="00CA188E" w:rsidRPr="0058043F" w:rsidRDefault="00D26919" w:rsidP="00D26919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58043F">
        <w:rPr>
          <w:rFonts w:ascii="Times New Roman" w:eastAsia="Times New Roman" w:hAnsi="Times New Roman" w:cs="Times New Roman"/>
          <w:b/>
          <w:bCs/>
          <w:color w:val="000000"/>
          <w:sz w:val="24"/>
          <w:szCs w:val="28"/>
          <w:lang w:val="en-GB" w:eastAsia="de-DE"/>
        </w:rPr>
        <w:t>Table S1</w:t>
      </w:r>
      <w:r w:rsidRPr="0058043F">
        <w:rPr>
          <w:rFonts w:ascii="Times New Roman" w:eastAsia="Times New Roman" w:hAnsi="Times New Roman" w:cs="Times New Roman"/>
          <w:color w:val="000000"/>
          <w:sz w:val="24"/>
          <w:szCs w:val="28"/>
          <w:lang w:val="en-GB" w:eastAsia="de-DE"/>
        </w:rPr>
        <w:t>: Participant Characteristics - Lifestyle Intervention Cohorts</w:t>
      </w:r>
    </w:p>
    <w:p w14:paraId="3A7D05E0" w14:textId="77777777" w:rsidR="00CA188E" w:rsidRPr="0058043F" w:rsidRDefault="00CA188E" w:rsidP="00CA188E">
      <w:pPr>
        <w:rPr>
          <w:rFonts w:ascii="Times New Roman" w:hAnsi="Times New Roman" w:cs="Times New Roman"/>
          <w:lang w:val="en-GB"/>
        </w:rPr>
      </w:pPr>
    </w:p>
    <w:p w14:paraId="695729DB" w14:textId="77777777" w:rsidR="00CA188E" w:rsidRPr="0058043F" w:rsidRDefault="00CA188E" w:rsidP="00CA188E">
      <w:pPr>
        <w:rPr>
          <w:rFonts w:ascii="Times New Roman" w:hAnsi="Times New Roman" w:cs="Times New Roman"/>
          <w:lang w:val="en-GB"/>
        </w:rPr>
      </w:pPr>
    </w:p>
    <w:p w14:paraId="4FED9B56" w14:textId="77777777" w:rsidR="00CA188E" w:rsidRPr="0058043F" w:rsidRDefault="00CA188E" w:rsidP="00CA188E">
      <w:pPr>
        <w:rPr>
          <w:rFonts w:ascii="Times New Roman" w:hAnsi="Times New Roman" w:cs="Times New Roman"/>
          <w:lang w:val="en-GB"/>
        </w:rPr>
      </w:pPr>
    </w:p>
    <w:p w14:paraId="696D17D8" w14:textId="77777777" w:rsidR="00CA188E" w:rsidRPr="0058043F" w:rsidRDefault="00CA188E" w:rsidP="00CA188E">
      <w:pPr>
        <w:rPr>
          <w:rFonts w:ascii="Times New Roman" w:hAnsi="Times New Roman" w:cs="Times New Roman"/>
          <w:lang w:val="en-GB"/>
        </w:rPr>
      </w:pPr>
    </w:p>
    <w:p w14:paraId="19389F00" w14:textId="77777777" w:rsidR="00CA188E" w:rsidRPr="0058043F" w:rsidRDefault="00CA188E" w:rsidP="00CA188E">
      <w:pPr>
        <w:rPr>
          <w:rFonts w:ascii="Times New Roman" w:hAnsi="Times New Roman" w:cs="Times New Roman"/>
          <w:lang w:val="en-GB"/>
        </w:rPr>
      </w:pPr>
    </w:p>
    <w:p w14:paraId="2C387B33" w14:textId="77777777" w:rsidR="00CA188E" w:rsidRPr="0058043F" w:rsidRDefault="00CA188E" w:rsidP="00091AFE">
      <w:pPr>
        <w:rPr>
          <w:rFonts w:ascii="Times New Roman" w:hAnsi="Times New Roman" w:cs="Times New Roman"/>
          <w:lang w:val="en-GB"/>
        </w:rPr>
      </w:pPr>
    </w:p>
    <w:p w14:paraId="0DDB0FD9" w14:textId="77777777" w:rsidR="007255C1" w:rsidRPr="0058043F" w:rsidRDefault="00813470" w:rsidP="00D26919">
      <w:pPr>
        <w:ind w:right="713"/>
        <w:rPr>
          <w:rFonts w:ascii="Times New Roman" w:hAnsi="Times New Roman" w:cs="Times New Roman"/>
          <w:lang w:val="en-GB"/>
        </w:rPr>
      </w:pPr>
      <w:r w:rsidRPr="0058043F">
        <w:rPr>
          <w:rFonts w:ascii="Times New Roman" w:hAnsi="Times New Roman" w:cs="Times New Roman"/>
          <w:lang w:val="en-GB"/>
        </w:rPr>
        <w:t xml:space="preserve">*n=103. </w:t>
      </w:r>
      <w:r w:rsidR="00CA188E" w:rsidRPr="0058043F">
        <w:rPr>
          <w:rFonts w:ascii="Times New Roman" w:hAnsi="Times New Roman" w:cs="Times New Roman"/>
          <w:lang w:val="en-GB"/>
        </w:rPr>
        <w:t>BMI: body mass index; MRS: magnetic resonance spectroscopy; OGTT: oral glucose tolerance test</w:t>
      </w:r>
      <w:r w:rsidR="0007378B" w:rsidRPr="0058043F">
        <w:rPr>
          <w:rFonts w:ascii="Times New Roman" w:hAnsi="Times New Roman" w:cs="Times New Roman"/>
          <w:lang w:val="en-GB"/>
        </w:rPr>
        <w:t>.</w:t>
      </w:r>
      <w:r w:rsidR="003D0BCE" w:rsidRPr="0058043F">
        <w:rPr>
          <w:rFonts w:ascii="Times New Roman" w:hAnsi="Times New Roman" w:cs="Times New Roman"/>
          <w:lang w:val="en-GB"/>
        </w:rPr>
        <w:t xml:space="preserve"> </w:t>
      </w:r>
    </w:p>
    <w:p w14:paraId="27FBB3C7" w14:textId="77777777" w:rsidR="00BA7BCD" w:rsidRPr="007255C1" w:rsidRDefault="00BA7BCD" w:rsidP="007255C1">
      <w:pPr>
        <w:spacing w:after="0" w:line="240" w:lineRule="auto"/>
        <w:rPr>
          <w:rFonts w:eastAsia="Times New Roman" w:cstheme="minorHAnsi"/>
          <w:color w:val="000000"/>
          <w:sz w:val="24"/>
          <w:szCs w:val="28"/>
          <w:lang w:val="en-GB" w:eastAsia="de-DE"/>
        </w:rPr>
      </w:pPr>
    </w:p>
    <w:tbl>
      <w:tblPr>
        <w:tblpPr w:leftFromText="141" w:rightFromText="141" w:vertAnchor="text" w:tblpY="409"/>
        <w:tblW w:w="4592" w:type="dxa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98"/>
        <w:gridCol w:w="1247"/>
        <w:gridCol w:w="1247"/>
      </w:tblGrid>
      <w:tr w:rsidR="00A72FAE" w:rsidRPr="00686C77" w14:paraId="6D1CC3A1" w14:textId="77777777" w:rsidTr="00A72FAE">
        <w:trPr>
          <w:tblCellSpacing w:w="15" w:type="dxa"/>
        </w:trPr>
        <w:tc>
          <w:tcPr>
            <w:tcW w:w="205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2C98C1" w14:textId="77777777" w:rsidR="00BA7BCD" w:rsidRPr="00686C77" w:rsidRDefault="00BA7BCD" w:rsidP="00FD474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 w:rsidRPr="008E552C">
              <w:rPr>
                <w:rFonts w:eastAsia="Times New Roman" w:cstheme="minorHAnsi"/>
                <w:sz w:val="24"/>
                <w:szCs w:val="24"/>
                <w:lang w:val="en-GB" w:eastAsia="de-DE"/>
              </w:rPr>
              <w:t xml:space="preserve"> </w:t>
            </w:r>
            <w:r w:rsidR="008E552C" w:rsidRPr="00686C77">
              <w:rPr>
                <w:rFonts w:eastAsia="Times New Roman" w:cstheme="minorHAnsi"/>
                <w:sz w:val="24"/>
                <w:szCs w:val="24"/>
                <w:lang w:val="en-GB" w:eastAsia="de-DE"/>
              </w:rPr>
              <w:t>N=238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ED1E8D" w14:textId="77777777" w:rsidR="00BA7BCD" w:rsidRPr="00686C77" w:rsidRDefault="00BA7BCD" w:rsidP="00FD4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86C77">
              <w:rPr>
                <w:rFonts w:ascii="Calibri" w:eastAsia="Times New Roman" w:hAnsi="Calibri" w:cs="Times New Roman"/>
                <w:sz w:val="24"/>
                <w:szCs w:val="24"/>
                <w:lang w:eastAsia="de-DE"/>
              </w:rPr>
              <w:t>Median/N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B9B335" w14:textId="77777777" w:rsidR="00BA7BCD" w:rsidRPr="00686C77" w:rsidRDefault="00BA7BCD" w:rsidP="00FD4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86C77">
              <w:rPr>
                <w:rFonts w:ascii="Calibri" w:eastAsia="Times New Roman" w:hAnsi="Calibri" w:cs="Times New Roman"/>
                <w:sz w:val="24"/>
                <w:szCs w:val="24"/>
                <w:lang w:eastAsia="de-DE"/>
              </w:rPr>
              <w:t>IQR</w:t>
            </w:r>
          </w:p>
        </w:tc>
      </w:tr>
      <w:tr w:rsidR="00A72FAE" w:rsidRPr="00686C77" w14:paraId="6DD2A6B0" w14:textId="77777777" w:rsidTr="00A72FAE">
        <w:trPr>
          <w:trHeight w:val="397"/>
          <w:tblCellSpacing w:w="15" w:type="dxa"/>
        </w:trPr>
        <w:tc>
          <w:tcPr>
            <w:tcW w:w="205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89ED5B" w14:textId="77777777" w:rsidR="00BA7BCD" w:rsidRPr="00686C77" w:rsidRDefault="00BA7BCD" w:rsidP="00FD4748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de-DE"/>
              </w:rPr>
            </w:pPr>
            <w:r w:rsidRPr="00686C77">
              <w:rPr>
                <w:rFonts w:ascii="Calibri" w:eastAsia="Times New Roman" w:hAnsi="Calibri" w:cs="Times New Roman"/>
                <w:sz w:val="24"/>
                <w:szCs w:val="24"/>
                <w:lang w:eastAsia="de-DE"/>
              </w:rPr>
              <w:t>Sex</w:t>
            </w:r>
          </w:p>
          <w:p w14:paraId="5D6364E5" w14:textId="77777777" w:rsidR="00BA7BCD" w:rsidRPr="00686C77" w:rsidRDefault="00BA7BCD" w:rsidP="00FD4748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de-DE"/>
              </w:rPr>
            </w:pPr>
            <w:proofErr w:type="spellStart"/>
            <w:r w:rsidRPr="00686C77">
              <w:rPr>
                <w:rFonts w:ascii="Calibri" w:eastAsia="Times New Roman" w:hAnsi="Calibri" w:cs="Times New Roman"/>
                <w:sz w:val="24"/>
                <w:szCs w:val="24"/>
                <w:lang w:eastAsia="de-DE"/>
              </w:rPr>
              <w:t>Female</w:t>
            </w:r>
            <w:proofErr w:type="spellEnd"/>
          </w:p>
          <w:p w14:paraId="49227ECE" w14:textId="77777777" w:rsidR="00BA7BCD" w:rsidRPr="00686C77" w:rsidRDefault="00BA7BCD" w:rsidP="00FD4748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de-DE"/>
              </w:rPr>
            </w:pPr>
            <w:r w:rsidRPr="00686C77">
              <w:rPr>
                <w:rFonts w:ascii="Calibri" w:eastAsia="Times New Roman" w:hAnsi="Calibri" w:cs="Times New Roman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121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B6787F7" w14:textId="77777777" w:rsidR="00BA7BCD" w:rsidRPr="00686C77" w:rsidRDefault="00BA7BCD" w:rsidP="00FD4748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de-DE"/>
              </w:rPr>
            </w:pPr>
          </w:p>
          <w:p w14:paraId="5DD7F47B" w14:textId="77777777" w:rsidR="00BA7BCD" w:rsidRPr="00686C77" w:rsidRDefault="00BA7BCD" w:rsidP="00FD4748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 w:rsidRPr="00686C77">
              <w:rPr>
                <w:rFonts w:eastAsia="Times New Roman" w:cstheme="minorHAnsi"/>
                <w:sz w:val="24"/>
                <w:szCs w:val="24"/>
                <w:lang w:eastAsia="de-DE"/>
              </w:rPr>
              <w:t>91</w:t>
            </w:r>
          </w:p>
          <w:p w14:paraId="40CB0626" w14:textId="77777777" w:rsidR="00BA7BCD" w:rsidRPr="00686C77" w:rsidRDefault="00BA7BCD" w:rsidP="00FD4748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 w:rsidRPr="00686C77">
              <w:rPr>
                <w:rFonts w:eastAsia="Times New Roman" w:cstheme="minorHAnsi"/>
                <w:sz w:val="24"/>
                <w:szCs w:val="24"/>
                <w:lang w:eastAsia="de-DE"/>
              </w:rPr>
              <w:t>1</w:t>
            </w:r>
            <w:r w:rsidRPr="00686C77">
              <w:rPr>
                <w:rFonts w:cstheme="minorHAnsi"/>
                <w:sz w:val="24"/>
                <w:szCs w:val="24"/>
                <w:lang w:eastAsia="de-DE"/>
              </w:rPr>
              <w:t>47</w:t>
            </w:r>
          </w:p>
        </w:tc>
        <w:tc>
          <w:tcPr>
            <w:tcW w:w="120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7B7B61F" w14:textId="77777777" w:rsidR="00BA7BCD" w:rsidRPr="00686C77" w:rsidRDefault="00BA7BCD" w:rsidP="00FD4748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de-DE"/>
              </w:rPr>
            </w:pPr>
          </w:p>
        </w:tc>
      </w:tr>
      <w:tr w:rsidR="00A72FAE" w:rsidRPr="00A72FAE" w14:paraId="53B489F0" w14:textId="77777777" w:rsidTr="00A72FAE">
        <w:trPr>
          <w:trHeight w:val="397"/>
          <w:tblCellSpacing w:w="15" w:type="dxa"/>
        </w:trPr>
        <w:tc>
          <w:tcPr>
            <w:tcW w:w="205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51AF90" w14:textId="77777777" w:rsidR="00BA7BCD" w:rsidRPr="00A72FAE" w:rsidRDefault="00BA7BCD" w:rsidP="00FD47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A72FAE">
              <w:rPr>
                <w:rFonts w:ascii="Calibri" w:eastAsia="Times New Roman" w:hAnsi="Calibri" w:cs="Times New Roman"/>
                <w:sz w:val="24"/>
                <w:szCs w:val="24"/>
                <w:lang w:eastAsia="de-DE"/>
              </w:rPr>
              <w:t>Age (</w:t>
            </w:r>
            <w:proofErr w:type="spellStart"/>
            <w:r w:rsidRPr="00A72FAE">
              <w:rPr>
                <w:rFonts w:ascii="Calibri" w:eastAsia="Times New Roman" w:hAnsi="Calibri" w:cs="Times New Roman"/>
                <w:sz w:val="24"/>
                <w:szCs w:val="24"/>
                <w:lang w:eastAsia="de-DE"/>
              </w:rPr>
              <w:t>years</w:t>
            </w:r>
            <w:proofErr w:type="spellEnd"/>
            <w:r w:rsidRPr="00A72FAE">
              <w:rPr>
                <w:rFonts w:ascii="Calibri" w:eastAsia="Times New Roman" w:hAnsi="Calibri" w:cs="Times New Roman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21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C90A71" w14:textId="77777777" w:rsidR="00BA7BCD" w:rsidRPr="00A72FAE" w:rsidRDefault="00BA7BCD" w:rsidP="00FD4748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 w:rsidRPr="00A72FAE">
              <w:rPr>
                <w:rFonts w:eastAsia="Times New Roman" w:cstheme="minorHAnsi"/>
                <w:sz w:val="24"/>
                <w:szCs w:val="24"/>
                <w:lang w:eastAsia="de-DE"/>
              </w:rPr>
              <w:t>65</w:t>
            </w:r>
          </w:p>
        </w:tc>
        <w:tc>
          <w:tcPr>
            <w:tcW w:w="120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A276CD" w14:textId="77777777" w:rsidR="00BA7BCD" w:rsidRPr="00A72FAE" w:rsidRDefault="00BA7BCD" w:rsidP="00FD4748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 w:rsidRPr="00A72FAE">
              <w:rPr>
                <w:rFonts w:eastAsia="Times New Roman" w:cstheme="minorHAnsi"/>
                <w:sz w:val="24"/>
                <w:szCs w:val="24"/>
                <w:lang w:eastAsia="de-DE"/>
              </w:rPr>
              <w:t>(58, 71)</w:t>
            </w:r>
          </w:p>
        </w:tc>
      </w:tr>
      <w:tr w:rsidR="00A72FAE" w:rsidRPr="00A72FAE" w14:paraId="1CB3E85C" w14:textId="77777777" w:rsidTr="00A72FAE">
        <w:trPr>
          <w:trHeight w:val="397"/>
          <w:tblCellSpacing w:w="15" w:type="dxa"/>
        </w:trPr>
        <w:tc>
          <w:tcPr>
            <w:tcW w:w="205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1C9281" w14:textId="77777777" w:rsidR="00BA7BCD" w:rsidRPr="00A72FAE" w:rsidRDefault="00BA7BCD" w:rsidP="00FD47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A72FAE">
              <w:rPr>
                <w:rFonts w:ascii="Calibri" w:eastAsia="Times New Roman" w:hAnsi="Calibri" w:cs="Times New Roman"/>
                <w:sz w:val="24"/>
                <w:szCs w:val="24"/>
                <w:lang w:eastAsia="de-DE"/>
              </w:rPr>
              <w:t>BMI (kg/m²)</w:t>
            </w:r>
          </w:p>
        </w:tc>
        <w:tc>
          <w:tcPr>
            <w:tcW w:w="121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2D424A" w14:textId="77777777" w:rsidR="00BA7BCD" w:rsidRPr="00A72FAE" w:rsidRDefault="00BA7BCD" w:rsidP="00FD4748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 w:rsidRPr="00A72FAE">
              <w:rPr>
                <w:rFonts w:eastAsia="Times New Roman" w:cstheme="minorHAnsi"/>
                <w:sz w:val="24"/>
                <w:szCs w:val="24"/>
                <w:lang w:eastAsia="de-DE"/>
              </w:rPr>
              <w:t>24.0</w:t>
            </w:r>
          </w:p>
        </w:tc>
        <w:tc>
          <w:tcPr>
            <w:tcW w:w="120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551283" w14:textId="77777777" w:rsidR="00BA7BCD" w:rsidRPr="00A72FAE" w:rsidRDefault="00BA7BCD" w:rsidP="00FD4748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 w:rsidRPr="00A72FAE">
              <w:rPr>
                <w:rFonts w:eastAsia="Times New Roman" w:cstheme="minorHAnsi"/>
                <w:sz w:val="24"/>
                <w:szCs w:val="24"/>
                <w:lang w:eastAsia="de-DE"/>
              </w:rPr>
              <w:t>(21.2, 26.6)</w:t>
            </w:r>
          </w:p>
        </w:tc>
      </w:tr>
      <w:tr w:rsidR="00A72FAE" w:rsidRPr="00A72FAE" w14:paraId="26759456" w14:textId="77777777" w:rsidTr="00A72FAE">
        <w:trPr>
          <w:tblCellSpacing w:w="15" w:type="dxa"/>
        </w:trPr>
        <w:tc>
          <w:tcPr>
            <w:tcW w:w="2053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E5D0D0" w14:textId="77777777" w:rsidR="00BA7BCD" w:rsidRPr="00A72FAE" w:rsidRDefault="00A72FAE" w:rsidP="00FD474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highlight w:val="yellow"/>
                <w:lang w:val="en-GB" w:eastAsia="de-DE"/>
              </w:rPr>
            </w:pPr>
            <w:r w:rsidRPr="00713DDD">
              <w:rPr>
                <w:rFonts w:eastAsia="Times New Roman" w:cstheme="minorHAnsi"/>
                <w:sz w:val="24"/>
                <w:szCs w:val="24"/>
                <w:lang w:val="en-GB" w:eastAsia="de-DE"/>
              </w:rPr>
              <w:t>Triacylglycerol (mg)/</w:t>
            </w:r>
            <w:r w:rsidRPr="00713DDD">
              <w:rPr>
                <w:rFonts w:eastAsia="Times New Roman" w:cstheme="minorHAnsi"/>
                <w:sz w:val="24"/>
                <w:szCs w:val="24"/>
                <w:lang w:val="en-GB" w:eastAsia="de-DE"/>
              </w:rPr>
              <w:br/>
              <w:t>100 mg tissue (%)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8888AA" w14:textId="77777777" w:rsidR="00BA7BCD" w:rsidRPr="00A72FAE" w:rsidRDefault="00BA7BCD" w:rsidP="00FD4748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 w:rsidRPr="00A72FAE">
              <w:rPr>
                <w:rFonts w:eastAsia="Times New Roman" w:cstheme="minorHAnsi"/>
                <w:sz w:val="24"/>
                <w:szCs w:val="24"/>
                <w:lang w:eastAsia="de-DE"/>
              </w:rPr>
              <w:t>1.6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EFB814" w14:textId="77777777" w:rsidR="00BA7BCD" w:rsidRPr="00A72FAE" w:rsidRDefault="00BA7BCD" w:rsidP="00FD4748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 w:rsidRPr="00A72FAE">
              <w:rPr>
                <w:rFonts w:eastAsia="Times New Roman" w:cstheme="minorHAnsi"/>
                <w:sz w:val="24"/>
                <w:szCs w:val="24"/>
                <w:lang w:eastAsia="de-DE"/>
              </w:rPr>
              <w:t>(0.9, 3.1)</w:t>
            </w:r>
          </w:p>
        </w:tc>
      </w:tr>
    </w:tbl>
    <w:p w14:paraId="07C85C25" w14:textId="570C3615" w:rsidR="004444F3" w:rsidRPr="0058043F" w:rsidRDefault="00BA7BCD" w:rsidP="007255C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8043F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2: </w:t>
      </w:r>
      <w:r w:rsidRPr="0058043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Patient Characteristics </w:t>
      </w:r>
      <w:r w:rsidR="00E1508B" w:rsidRPr="0058043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–</w:t>
      </w:r>
      <w:r w:rsidRPr="0058043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 </w:t>
      </w:r>
      <w:r w:rsidR="00E1508B" w:rsidRPr="0058043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Patients undergoing liver surgery</w:t>
      </w:r>
    </w:p>
    <w:p w14:paraId="2C83B40F" w14:textId="77777777" w:rsidR="00BA7BCD" w:rsidRPr="0058043F" w:rsidRDefault="00BA7BCD" w:rsidP="007255C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39F7B44" w14:textId="77777777" w:rsidR="004444F3" w:rsidRPr="0058043F" w:rsidRDefault="004444F3" w:rsidP="007255C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848B50C" w14:textId="77777777" w:rsidR="004444F3" w:rsidRPr="0058043F" w:rsidRDefault="004444F3" w:rsidP="007255C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85662EE" w14:textId="77777777" w:rsidR="004444F3" w:rsidRPr="0058043F" w:rsidRDefault="004444F3" w:rsidP="007255C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51E0891" w14:textId="77777777" w:rsidR="004444F3" w:rsidRPr="0058043F" w:rsidRDefault="004444F3" w:rsidP="007255C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C3BA727" w14:textId="77777777" w:rsidR="004444F3" w:rsidRPr="0058043F" w:rsidRDefault="004444F3" w:rsidP="007255C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7883C0A" w14:textId="77777777" w:rsidR="004444F3" w:rsidRPr="0058043F" w:rsidRDefault="004444F3" w:rsidP="007255C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074204E" w14:textId="77777777" w:rsidR="004444F3" w:rsidRPr="0058043F" w:rsidRDefault="004444F3" w:rsidP="007255C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2080D8E" w14:textId="77777777" w:rsidR="004444F3" w:rsidRPr="0058043F" w:rsidRDefault="004444F3" w:rsidP="007255C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9FCC36D" w14:textId="77777777" w:rsidR="004444F3" w:rsidRPr="0058043F" w:rsidRDefault="004444F3" w:rsidP="007255C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0E1EC79" w14:textId="77777777" w:rsidR="004444F3" w:rsidRPr="0058043F" w:rsidRDefault="004444F3" w:rsidP="007255C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639AE2E" w14:textId="77777777" w:rsidR="004444F3" w:rsidRPr="0058043F" w:rsidRDefault="00BA7BCD" w:rsidP="007255C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8043F">
        <w:rPr>
          <w:rFonts w:ascii="Times New Roman" w:hAnsi="Times New Roman" w:cs="Times New Roman"/>
          <w:sz w:val="24"/>
          <w:szCs w:val="24"/>
          <w:lang w:val="en-GB"/>
        </w:rPr>
        <w:t>BMI: body mass index; MRS: magnetic resonance spectroscopy.</w:t>
      </w:r>
      <w:r w:rsidR="00FD4748" w:rsidRPr="0058043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5DDBDB5F" w14:textId="77777777" w:rsidR="0073071A" w:rsidRPr="0058043F" w:rsidRDefault="0073071A" w:rsidP="001A1809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pPr w:leftFromText="141" w:rightFromText="141" w:vertAnchor="text" w:tblpY="409"/>
        <w:tblW w:w="9017" w:type="dxa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95"/>
        <w:gridCol w:w="3667"/>
        <w:gridCol w:w="3755"/>
      </w:tblGrid>
      <w:tr w:rsidR="0073071A" w:rsidRPr="0058043F" w14:paraId="1D5104D5" w14:textId="77777777" w:rsidTr="0073071A">
        <w:trPr>
          <w:tblCellSpacing w:w="15" w:type="dxa"/>
        </w:trPr>
        <w:tc>
          <w:tcPr>
            <w:tcW w:w="16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7BC259" w14:textId="77777777" w:rsidR="0073071A" w:rsidRPr="0058043F" w:rsidRDefault="0073071A" w:rsidP="007307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0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 Gene</w:t>
            </w:r>
          </w:p>
        </w:tc>
        <w:tc>
          <w:tcPr>
            <w:tcW w:w="365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DBAD51" w14:textId="77777777" w:rsidR="0073071A" w:rsidRPr="0058043F" w:rsidRDefault="0073071A" w:rsidP="00730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80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stream Primer</w:t>
            </w:r>
          </w:p>
        </w:tc>
        <w:tc>
          <w:tcPr>
            <w:tcW w:w="36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94E639" w14:textId="77777777" w:rsidR="0073071A" w:rsidRPr="0058043F" w:rsidRDefault="0073071A" w:rsidP="00730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80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wnstream Primer</w:t>
            </w:r>
          </w:p>
        </w:tc>
      </w:tr>
      <w:tr w:rsidR="0073071A" w:rsidRPr="0058043F" w14:paraId="29CDED08" w14:textId="77777777" w:rsidTr="0073071A">
        <w:trPr>
          <w:trHeight w:val="454"/>
          <w:tblCellSpacing w:w="15" w:type="dxa"/>
        </w:trPr>
        <w:tc>
          <w:tcPr>
            <w:tcW w:w="160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3316FA" w14:textId="77777777" w:rsidR="0073071A" w:rsidRPr="0058043F" w:rsidRDefault="0073071A" w:rsidP="007307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8043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PS13</w:t>
            </w:r>
          </w:p>
        </w:tc>
        <w:tc>
          <w:tcPr>
            <w:tcW w:w="365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05461D" w14:textId="77777777" w:rsidR="0073071A" w:rsidRPr="0058043F" w:rsidRDefault="0073071A" w:rsidP="00730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80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′-CCCCACTTGGTTGAAGTTGA-3′</w:t>
            </w:r>
          </w:p>
        </w:tc>
        <w:tc>
          <w:tcPr>
            <w:tcW w:w="36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5FC9CF" w14:textId="77777777" w:rsidR="0073071A" w:rsidRPr="0058043F" w:rsidRDefault="0073071A" w:rsidP="00730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80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′-ACACCATGTGAATCTCTCAGGA-3′</w:t>
            </w:r>
          </w:p>
        </w:tc>
      </w:tr>
      <w:tr w:rsidR="0073071A" w:rsidRPr="0058043F" w14:paraId="29D07525" w14:textId="77777777" w:rsidTr="0073071A">
        <w:trPr>
          <w:trHeight w:val="454"/>
          <w:tblCellSpacing w:w="15" w:type="dxa"/>
        </w:trPr>
        <w:tc>
          <w:tcPr>
            <w:tcW w:w="1602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0B15C9" w14:textId="77777777" w:rsidR="0073071A" w:rsidRPr="0058043F" w:rsidRDefault="0073071A" w:rsidP="007307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DE"/>
              </w:rPr>
            </w:pPr>
            <w:r w:rsidRPr="0058043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DE"/>
              </w:rPr>
              <w:t>BCHE</w:t>
            </w:r>
          </w:p>
        </w:tc>
        <w:tc>
          <w:tcPr>
            <w:tcW w:w="3655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4F9D9B" w14:textId="77777777" w:rsidR="0073071A" w:rsidRPr="0058043F" w:rsidRDefault="0073071A" w:rsidP="00730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80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′- TCCCGTCGTCTGTGATACTG-3′</w:t>
            </w:r>
          </w:p>
        </w:tc>
        <w:tc>
          <w:tcPr>
            <w:tcW w:w="3640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5E1820" w14:textId="77777777" w:rsidR="0073071A" w:rsidRPr="0058043F" w:rsidRDefault="0073071A" w:rsidP="00730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580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′- ACTCGTAGCATGGTCTGCTG-3′</w:t>
            </w:r>
          </w:p>
        </w:tc>
      </w:tr>
    </w:tbl>
    <w:p w14:paraId="3D2AC71C" w14:textId="77777777" w:rsidR="0073071A" w:rsidRPr="0058043F" w:rsidRDefault="00CF7FC1" w:rsidP="0073071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58043F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3: </w:t>
      </w:r>
      <w:r w:rsidRPr="0058043F">
        <w:rPr>
          <w:rFonts w:ascii="Times New Roman" w:hAnsi="Times New Roman" w:cs="Times New Roman"/>
          <w:sz w:val="24"/>
          <w:szCs w:val="24"/>
          <w:lang w:val="en-US"/>
        </w:rPr>
        <w:t>List of primers used for PCR and real-time PCR</w:t>
      </w:r>
    </w:p>
    <w:p w14:paraId="2D255FA1" w14:textId="024E448F" w:rsidR="00D26919" w:rsidRPr="0058043F" w:rsidRDefault="0073071A" w:rsidP="00CF7FC1">
      <w:pPr>
        <w:spacing w:before="240"/>
        <w:rPr>
          <w:rFonts w:ascii="Times New Roman" w:hAnsi="Times New Roman" w:cs="Times New Roman"/>
          <w:sz w:val="24"/>
          <w:szCs w:val="24"/>
          <w:lang w:val="en-GB"/>
        </w:rPr>
      </w:pPr>
      <w:r w:rsidRPr="0058043F">
        <w:rPr>
          <w:rFonts w:ascii="Times New Roman" w:hAnsi="Times New Roman" w:cs="Times New Roman"/>
          <w:i/>
          <w:sz w:val="24"/>
          <w:szCs w:val="24"/>
          <w:lang w:val="en-GB"/>
        </w:rPr>
        <w:lastRenderedPageBreak/>
        <w:t>BCHE</w:t>
      </w:r>
      <w:r w:rsidR="00CF7FC1" w:rsidRPr="0058043F">
        <w:rPr>
          <w:rFonts w:ascii="Times New Roman" w:hAnsi="Times New Roman" w:cs="Times New Roman"/>
          <w:sz w:val="24"/>
          <w:szCs w:val="24"/>
          <w:lang w:val="en-GB"/>
        </w:rPr>
        <w:t>: butyrylcholinesterase</w:t>
      </w:r>
      <w:r w:rsidR="00947EAA" w:rsidRPr="0058043F">
        <w:rPr>
          <w:rFonts w:ascii="Times New Roman" w:hAnsi="Times New Roman" w:cs="Times New Roman"/>
          <w:sz w:val="24"/>
          <w:szCs w:val="24"/>
          <w:lang w:val="en-GB"/>
        </w:rPr>
        <w:t xml:space="preserve"> mRNA</w:t>
      </w:r>
      <w:r w:rsidR="00CF7FC1" w:rsidRPr="0058043F">
        <w:rPr>
          <w:rFonts w:ascii="Times New Roman" w:hAnsi="Times New Roman" w:cs="Times New Roman"/>
          <w:sz w:val="24"/>
          <w:szCs w:val="24"/>
          <w:lang w:val="en-GB"/>
        </w:rPr>
        <w:t xml:space="preserve">; PCR: polymerase chain reaction; </w:t>
      </w:r>
      <w:r w:rsidR="00CF7FC1" w:rsidRPr="0058043F">
        <w:rPr>
          <w:rFonts w:ascii="Times New Roman" w:hAnsi="Times New Roman" w:cs="Times New Roman"/>
          <w:i/>
          <w:sz w:val="24"/>
          <w:szCs w:val="24"/>
          <w:lang w:val="en-GB"/>
        </w:rPr>
        <w:t>RPS13</w:t>
      </w:r>
      <w:r w:rsidR="00CF7FC1" w:rsidRPr="0058043F">
        <w:rPr>
          <w:rFonts w:ascii="Times New Roman" w:hAnsi="Times New Roman" w:cs="Times New Roman"/>
          <w:sz w:val="24"/>
          <w:szCs w:val="24"/>
          <w:lang w:val="en-GB"/>
        </w:rPr>
        <w:t>:</w:t>
      </w:r>
      <w:r w:rsidR="00947EAA" w:rsidRPr="0058043F">
        <w:rPr>
          <w:rFonts w:ascii="Times New Roman" w:hAnsi="Times New Roman" w:cs="Times New Roman"/>
          <w:sz w:val="24"/>
          <w:szCs w:val="24"/>
          <w:lang w:val="en-GB"/>
        </w:rPr>
        <w:t xml:space="preserve"> 40S ribosomal protein S13 mRNA</w:t>
      </w:r>
      <w:r w:rsidR="00CF7FC1" w:rsidRPr="0058043F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5B0DA866" w14:textId="59442C4B" w:rsidR="00310CE3" w:rsidRPr="0058043F" w:rsidRDefault="00310CE3" w:rsidP="00310CE3">
      <w:pPr>
        <w:keepNext/>
        <w:spacing w:after="200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58043F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Table S4: </w:t>
      </w:r>
      <w:r w:rsidRPr="0058043F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Associations of butyrylcholinesterase </w:t>
      </w:r>
      <w:r w:rsidR="00FF7BF8" w:rsidRPr="0058043F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activity </w:t>
      </w:r>
      <w:r w:rsidRPr="0058043F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with parameters of </w:t>
      </w:r>
      <w:r w:rsidR="00FF7BF8" w:rsidRPr="0058043F">
        <w:rPr>
          <w:rFonts w:ascii="Times New Roman" w:hAnsi="Times New Roman" w:cs="Times New Roman"/>
          <w:iCs/>
          <w:sz w:val="24"/>
          <w:szCs w:val="24"/>
          <w:lang w:val="en-GB"/>
        </w:rPr>
        <w:br/>
      </w:r>
      <w:r w:rsidRPr="0058043F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glucose and lipid metabolism </w:t>
      </w:r>
    </w:p>
    <w:tbl>
      <w:tblPr>
        <w:tblStyle w:val="Tabellenraster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851"/>
        <w:gridCol w:w="1134"/>
        <w:gridCol w:w="1134"/>
        <w:gridCol w:w="1134"/>
        <w:gridCol w:w="1275"/>
      </w:tblGrid>
      <w:tr w:rsidR="00310CE3" w:rsidRPr="0058043F" w14:paraId="22B77F99" w14:textId="77777777" w:rsidTr="006F5EEA">
        <w:trPr>
          <w:trHeight w:val="454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24592" w14:textId="77777777" w:rsidR="00310CE3" w:rsidRPr="0058043F" w:rsidRDefault="00310CE3" w:rsidP="006F5E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33B6D4" w14:textId="77777777" w:rsidR="00310CE3" w:rsidRPr="0058043F" w:rsidRDefault="00310CE3" w:rsidP="006F5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43F">
              <w:rPr>
                <w:rFonts w:ascii="Times New Roman" w:hAnsi="Times New Roman" w:cs="Times New Roman"/>
                <w:sz w:val="24"/>
                <w:szCs w:val="24"/>
              </w:rPr>
              <w:t>Std. ß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98CC1" w14:textId="77777777" w:rsidR="00310CE3" w:rsidRPr="0058043F" w:rsidRDefault="00310CE3" w:rsidP="006F5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43F"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998242" w14:textId="77777777" w:rsidR="00310CE3" w:rsidRPr="0058043F" w:rsidRDefault="00310CE3" w:rsidP="006F5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43F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58043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</w:t>
            </w:r>
            <w:proofErr w:type="spellStart"/>
            <w:r w:rsidRPr="0058043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unadj</w:t>
            </w:r>
            <w:proofErr w:type="spellEnd"/>
            <w:r w:rsidRPr="0058043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26F605" w14:textId="77777777" w:rsidR="00310CE3" w:rsidRPr="0058043F" w:rsidRDefault="00310CE3" w:rsidP="006F5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43F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58043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adj. sex, age, BMI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B8E1B3" w14:textId="77777777" w:rsidR="00310CE3" w:rsidRPr="0058043F" w:rsidRDefault="00310CE3" w:rsidP="006F5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43F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58043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(adj. sex, age, BMI, </w:t>
            </w:r>
            <w:proofErr w:type="spellStart"/>
            <w:r w:rsidRPr="0058043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iverfat</w:t>
            </w:r>
            <w:proofErr w:type="spellEnd"/>
            <w:r w:rsidRPr="0058043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</w:p>
        </w:tc>
      </w:tr>
      <w:tr w:rsidR="00310CE3" w:rsidRPr="0058043F" w14:paraId="4C7E0279" w14:textId="77777777" w:rsidTr="006F5EEA">
        <w:trPr>
          <w:trHeight w:val="454"/>
        </w:trPr>
        <w:tc>
          <w:tcPr>
            <w:tcW w:w="2977" w:type="dxa"/>
            <w:tcBorders>
              <w:top w:val="single" w:sz="4" w:space="0" w:color="auto"/>
              <w:bottom w:val="nil"/>
            </w:tcBorders>
            <w:vAlign w:val="center"/>
          </w:tcPr>
          <w:p w14:paraId="74A6D5E3" w14:textId="77777777" w:rsidR="00310CE3" w:rsidRPr="0058043F" w:rsidRDefault="00310CE3" w:rsidP="006F5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43F">
              <w:rPr>
                <w:rFonts w:ascii="Times New Roman" w:hAnsi="Times New Roman" w:cs="Times New Roman"/>
                <w:sz w:val="24"/>
                <w:szCs w:val="24"/>
              </w:rPr>
              <w:t>Fasting glucose (mmol/l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3F686658" w14:textId="77777777" w:rsidR="00310CE3" w:rsidRPr="0058043F" w:rsidRDefault="00310CE3" w:rsidP="006F5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43F">
              <w:rPr>
                <w:rFonts w:ascii="Times New Roman" w:hAnsi="Times New Roman" w:cs="Times New Roman"/>
                <w:sz w:val="24"/>
                <w:szCs w:val="24"/>
              </w:rPr>
              <w:t>0.33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232B01A2" w14:textId="77777777" w:rsidR="00310CE3" w:rsidRPr="0058043F" w:rsidRDefault="00310CE3" w:rsidP="006F5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43F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43EA5827" w14:textId="77777777" w:rsidR="00310CE3" w:rsidRPr="0058043F" w:rsidRDefault="00310CE3" w:rsidP="006F5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43F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044A1C5" w14:textId="77777777" w:rsidR="00310CE3" w:rsidRPr="0058043F" w:rsidRDefault="00310CE3" w:rsidP="006F5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43F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3FEAEA0" w14:textId="77777777" w:rsidR="00310CE3" w:rsidRPr="0058043F" w:rsidRDefault="00310CE3" w:rsidP="006F5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43F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310CE3" w:rsidRPr="0058043F" w14:paraId="3DBAAB6F" w14:textId="77777777" w:rsidTr="006F5EEA">
        <w:trPr>
          <w:trHeight w:val="454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1931A756" w14:textId="77777777" w:rsidR="00310CE3" w:rsidRPr="0058043F" w:rsidRDefault="00310CE3" w:rsidP="006F5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43F">
              <w:rPr>
                <w:rFonts w:ascii="Times New Roman" w:hAnsi="Times New Roman" w:cs="Times New Roman"/>
                <w:sz w:val="24"/>
                <w:szCs w:val="24"/>
              </w:rPr>
              <w:t>2-h glucose (mmol/l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0ED5DBE" w14:textId="77777777" w:rsidR="00310CE3" w:rsidRPr="0058043F" w:rsidRDefault="00310CE3" w:rsidP="006F5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43F">
              <w:rPr>
                <w:rFonts w:ascii="Times New Roman" w:hAnsi="Times New Roman" w:cs="Times New Roman"/>
                <w:sz w:val="24"/>
                <w:szCs w:val="24"/>
              </w:rPr>
              <w:t>0.2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D321126" w14:textId="77777777" w:rsidR="00310CE3" w:rsidRPr="0058043F" w:rsidRDefault="00310CE3" w:rsidP="006F5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43F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4C8B174" w14:textId="77777777" w:rsidR="00310CE3" w:rsidRPr="0058043F" w:rsidRDefault="00310CE3" w:rsidP="006F5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43F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724C7007" w14:textId="77777777" w:rsidR="00310CE3" w:rsidRPr="0058043F" w:rsidRDefault="00310CE3" w:rsidP="006F5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43F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7972A1EB" w14:textId="77777777" w:rsidR="00310CE3" w:rsidRPr="0058043F" w:rsidRDefault="00310CE3" w:rsidP="006F5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43F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310CE3" w:rsidRPr="0058043F" w14:paraId="6EA385C7" w14:textId="77777777" w:rsidTr="006F5EEA">
        <w:trPr>
          <w:trHeight w:val="680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3D4F8CED" w14:textId="77777777" w:rsidR="00310CE3" w:rsidRPr="0058043F" w:rsidRDefault="00310CE3" w:rsidP="006F5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43F">
              <w:rPr>
                <w:rFonts w:ascii="Times New Roman" w:hAnsi="Times New Roman" w:cs="Times New Roman"/>
                <w:sz w:val="24"/>
                <w:szCs w:val="24"/>
              </w:rPr>
              <w:t>Area under the glucose curve, 0-120 min (mmol/l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FDE4481" w14:textId="77777777" w:rsidR="00310CE3" w:rsidRPr="0058043F" w:rsidRDefault="00310CE3" w:rsidP="006F5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43F">
              <w:rPr>
                <w:rFonts w:ascii="Times New Roman" w:hAnsi="Times New Roman" w:cs="Times New Roman"/>
                <w:sz w:val="24"/>
                <w:szCs w:val="24"/>
              </w:rPr>
              <w:t>0.3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CF6CB9F" w14:textId="77777777" w:rsidR="00310CE3" w:rsidRPr="0058043F" w:rsidRDefault="00310CE3" w:rsidP="006F5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43F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2EE8CE6" w14:textId="77777777" w:rsidR="00310CE3" w:rsidRPr="0058043F" w:rsidRDefault="00310CE3" w:rsidP="006F5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43F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34A00A07" w14:textId="77777777" w:rsidR="00310CE3" w:rsidRPr="0058043F" w:rsidRDefault="00310CE3" w:rsidP="006F5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43F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7AAD8A67" w14:textId="77777777" w:rsidR="00310CE3" w:rsidRPr="0058043F" w:rsidRDefault="00310CE3" w:rsidP="006F5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43F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310CE3" w:rsidRPr="0058043F" w14:paraId="1D9979A9" w14:textId="77777777" w:rsidTr="006F5EEA">
        <w:trPr>
          <w:trHeight w:val="680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125026F2" w14:textId="77777777" w:rsidR="00310CE3" w:rsidRPr="0058043F" w:rsidRDefault="00310CE3" w:rsidP="006F5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43F">
              <w:rPr>
                <w:rFonts w:ascii="Times New Roman" w:hAnsi="Times New Roman" w:cs="Times New Roman"/>
                <w:sz w:val="24"/>
                <w:szCs w:val="24"/>
              </w:rPr>
              <w:t>Matsuda insulin sensitivity index (OGTT-derived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7F2CAF0" w14:textId="77777777" w:rsidR="00310CE3" w:rsidRPr="0058043F" w:rsidRDefault="00310CE3" w:rsidP="006F5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43F">
              <w:rPr>
                <w:rFonts w:ascii="Times New Roman" w:hAnsi="Times New Roman" w:cs="Times New Roman"/>
                <w:sz w:val="24"/>
                <w:szCs w:val="24"/>
              </w:rPr>
              <w:t>-0.37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860156E" w14:textId="77777777" w:rsidR="00310CE3" w:rsidRPr="0058043F" w:rsidRDefault="00310CE3" w:rsidP="006F5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43F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922F84D" w14:textId="77777777" w:rsidR="00310CE3" w:rsidRPr="0058043F" w:rsidRDefault="00310CE3" w:rsidP="006F5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43F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1D9C658F" w14:textId="77777777" w:rsidR="00310CE3" w:rsidRPr="0058043F" w:rsidRDefault="00310CE3" w:rsidP="006F5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43F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13F0F2A6" w14:textId="77777777" w:rsidR="00310CE3" w:rsidRPr="0058043F" w:rsidRDefault="00310CE3" w:rsidP="006F5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43F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310CE3" w:rsidRPr="0058043F" w14:paraId="7446603E" w14:textId="77777777" w:rsidTr="006F5EEA">
        <w:trPr>
          <w:trHeight w:val="680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23DD1A71" w14:textId="77777777" w:rsidR="00310CE3" w:rsidRPr="0058043F" w:rsidRDefault="00310CE3" w:rsidP="006F5EEA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8043F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AUC C-Peptide</w:t>
            </w:r>
            <w:r w:rsidRPr="0058043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de-DE"/>
              </w:rPr>
              <w:t>(0-30 min)</w:t>
            </w:r>
            <w:r w:rsidRPr="0058043F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/</w:t>
            </w:r>
            <w:r w:rsidRPr="0058043F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br/>
              <w:t>AUC Glucose</w:t>
            </w:r>
            <w:r w:rsidRPr="0058043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de-DE"/>
              </w:rPr>
              <w:t>(0-30 min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44C36EA" w14:textId="77777777" w:rsidR="00310CE3" w:rsidRPr="0058043F" w:rsidRDefault="00310CE3" w:rsidP="006F5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43F"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AE3B55B" w14:textId="77777777" w:rsidR="00310CE3" w:rsidRPr="0058043F" w:rsidRDefault="00310CE3" w:rsidP="006F5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43F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CB131C1" w14:textId="77777777" w:rsidR="00310CE3" w:rsidRPr="0058043F" w:rsidRDefault="00310CE3" w:rsidP="006F5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43F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34CEC72E" w14:textId="77777777" w:rsidR="00310CE3" w:rsidRPr="0058043F" w:rsidRDefault="00310CE3" w:rsidP="006F5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43F">
              <w:rPr>
                <w:rFonts w:ascii="Times New Roman" w:hAnsi="Times New Roman" w:cs="Times New Roman"/>
                <w:sz w:val="24"/>
                <w:szCs w:val="24"/>
              </w:rPr>
              <w:t>0.7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7BBBF22B" w14:textId="77777777" w:rsidR="00310CE3" w:rsidRPr="0058043F" w:rsidRDefault="00310CE3" w:rsidP="006F5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43F">
              <w:rPr>
                <w:rFonts w:ascii="Times New Roman" w:hAnsi="Times New Roman" w:cs="Times New Roman"/>
                <w:sz w:val="24"/>
                <w:szCs w:val="24"/>
              </w:rPr>
              <w:t>0.5*</w:t>
            </w:r>
          </w:p>
        </w:tc>
      </w:tr>
      <w:tr w:rsidR="00310CE3" w:rsidRPr="0058043F" w14:paraId="59B87064" w14:textId="77777777" w:rsidTr="006F5EEA">
        <w:trPr>
          <w:trHeight w:val="454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4AE717D8" w14:textId="77777777" w:rsidR="00310CE3" w:rsidRPr="0058043F" w:rsidRDefault="00310CE3" w:rsidP="006F5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43F">
              <w:rPr>
                <w:rFonts w:ascii="Times New Roman" w:hAnsi="Times New Roman" w:cs="Times New Roman"/>
                <w:sz w:val="24"/>
                <w:szCs w:val="24"/>
              </w:rPr>
              <w:t>Triglycerides (mg/dl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E8A93E9" w14:textId="77777777" w:rsidR="00310CE3" w:rsidRPr="0058043F" w:rsidRDefault="00310CE3" w:rsidP="006F5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43F">
              <w:rPr>
                <w:rFonts w:ascii="Times New Roman" w:hAnsi="Times New Roman" w:cs="Times New Roman"/>
                <w:sz w:val="24"/>
                <w:szCs w:val="24"/>
              </w:rPr>
              <w:t>0.37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5590E56" w14:textId="77777777" w:rsidR="00310CE3" w:rsidRPr="0058043F" w:rsidRDefault="00310CE3" w:rsidP="006F5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43F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487D808" w14:textId="77777777" w:rsidR="00310CE3" w:rsidRPr="0058043F" w:rsidRDefault="00310CE3" w:rsidP="006F5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43F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6A7755C3" w14:textId="77777777" w:rsidR="00310CE3" w:rsidRPr="0058043F" w:rsidRDefault="00310CE3" w:rsidP="006F5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43F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7F221624" w14:textId="77777777" w:rsidR="00310CE3" w:rsidRPr="0058043F" w:rsidRDefault="00310CE3" w:rsidP="006F5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43F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310CE3" w:rsidRPr="0058043F" w14:paraId="0E97200A" w14:textId="77777777" w:rsidTr="006F5EEA">
        <w:trPr>
          <w:trHeight w:val="454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13BC9C59" w14:textId="77777777" w:rsidR="00310CE3" w:rsidRPr="0058043F" w:rsidRDefault="00310CE3" w:rsidP="006F5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43F">
              <w:rPr>
                <w:rFonts w:ascii="Times New Roman" w:hAnsi="Times New Roman" w:cs="Times New Roman"/>
                <w:sz w:val="24"/>
                <w:szCs w:val="24"/>
              </w:rPr>
              <w:t>Cholesterol (mg/dl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5C6CB03" w14:textId="77777777" w:rsidR="00310CE3" w:rsidRPr="0058043F" w:rsidRDefault="00310CE3" w:rsidP="006F5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43F">
              <w:rPr>
                <w:rFonts w:ascii="Times New Roman" w:hAnsi="Times New Roman" w:cs="Times New Roman"/>
                <w:sz w:val="24"/>
                <w:szCs w:val="24"/>
              </w:rPr>
              <w:t>0.25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6671345" w14:textId="77777777" w:rsidR="00310CE3" w:rsidRPr="0058043F" w:rsidRDefault="00310CE3" w:rsidP="006F5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43F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B5B2E75" w14:textId="77777777" w:rsidR="00310CE3" w:rsidRPr="0058043F" w:rsidRDefault="00310CE3" w:rsidP="006F5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43F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24122A07" w14:textId="77777777" w:rsidR="00310CE3" w:rsidRPr="0058043F" w:rsidRDefault="00310CE3" w:rsidP="006F5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43F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67E31B31" w14:textId="77777777" w:rsidR="00310CE3" w:rsidRPr="0058043F" w:rsidRDefault="00310CE3" w:rsidP="006F5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43F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310CE3" w:rsidRPr="0058043F" w14:paraId="197A2DD8" w14:textId="77777777" w:rsidTr="006F5EEA">
        <w:trPr>
          <w:trHeight w:val="454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56B4CF10" w14:textId="77777777" w:rsidR="00310CE3" w:rsidRPr="0058043F" w:rsidRDefault="00310CE3" w:rsidP="006F5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43F">
              <w:rPr>
                <w:rFonts w:ascii="Times New Roman" w:hAnsi="Times New Roman" w:cs="Times New Roman"/>
                <w:sz w:val="24"/>
                <w:szCs w:val="24"/>
              </w:rPr>
              <w:t>LDL-Cholesterol (mg/dl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17871D3" w14:textId="77777777" w:rsidR="00310CE3" w:rsidRPr="0058043F" w:rsidRDefault="00310CE3" w:rsidP="006F5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43F">
              <w:rPr>
                <w:rFonts w:ascii="Times New Roman" w:hAnsi="Times New Roman" w:cs="Times New Roman"/>
                <w:sz w:val="24"/>
                <w:szCs w:val="24"/>
              </w:rPr>
              <w:t>0.25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4B3A3C3" w14:textId="77777777" w:rsidR="00310CE3" w:rsidRPr="0058043F" w:rsidRDefault="00310CE3" w:rsidP="006F5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43F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A9E5045" w14:textId="77777777" w:rsidR="00310CE3" w:rsidRPr="0058043F" w:rsidRDefault="00310CE3" w:rsidP="006F5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43F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567A5E80" w14:textId="77777777" w:rsidR="00310CE3" w:rsidRPr="0058043F" w:rsidRDefault="00310CE3" w:rsidP="006F5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43F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2F8842DF" w14:textId="77777777" w:rsidR="00310CE3" w:rsidRPr="0058043F" w:rsidRDefault="00310CE3" w:rsidP="006F5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43F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310CE3" w:rsidRPr="0058043F" w14:paraId="714D8E85" w14:textId="77777777" w:rsidTr="006F5EEA">
        <w:trPr>
          <w:trHeight w:val="454"/>
        </w:trPr>
        <w:tc>
          <w:tcPr>
            <w:tcW w:w="2977" w:type="dxa"/>
            <w:tcBorders>
              <w:top w:val="nil"/>
              <w:bottom w:val="single" w:sz="4" w:space="0" w:color="auto"/>
            </w:tcBorders>
            <w:vAlign w:val="center"/>
          </w:tcPr>
          <w:p w14:paraId="7F3D8038" w14:textId="77777777" w:rsidR="00310CE3" w:rsidRPr="0058043F" w:rsidRDefault="00310CE3" w:rsidP="006F5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43F">
              <w:rPr>
                <w:rFonts w:ascii="Times New Roman" w:hAnsi="Times New Roman" w:cs="Times New Roman"/>
                <w:sz w:val="24"/>
                <w:szCs w:val="24"/>
              </w:rPr>
              <w:t>HDL-Cholesterol (mg/dl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756CF2DB" w14:textId="77777777" w:rsidR="00310CE3" w:rsidRPr="0058043F" w:rsidRDefault="00310CE3" w:rsidP="006F5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43F">
              <w:rPr>
                <w:rFonts w:ascii="Times New Roman" w:hAnsi="Times New Roman" w:cs="Times New Roman"/>
                <w:sz w:val="24"/>
                <w:szCs w:val="24"/>
              </w:rPr>
              <w:t>-0.25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6FADA7FA" w14:textId="77777777" w:rsidR="00310CE3" w:rsidRPr="0058043F" w:rsidRDefault="00310CE3" w:rsidP="006F5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43F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74121BBA" w14:textId="77777777" w:rsidR="00310CE3" w:rsidRPr="0058043F" w:rsidRDefault="00310CE3" w:rsidP="006F5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43F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5BE9CC9" w14:textId="77777777" w:rsidR="00310CE3" w:rsidRPr="0058043F" w:rsidRDefault="00310CE3" w:rsidP="006F5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43F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C91D2B7" w14:textId="77777777" w:rsidR="00310CE3" w:rsidRPr="0058043F" w:rsidRDefault="00310CE3" w:rsidP="006F5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43F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</w:tbl>
    <w:p w14:paraId="47616E91" w14:textId="011B3D9F" w:rsidR="006F5EEA" w:rsidRPr="0058043F" w:rsidRDefault="00310CE3" w:rsidP="00310CE3">
      <w:pPr>
        <w:ind w:right="855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8043F">
        <w:rPr>
          <w:rFonts w:ascii="Times New Roman" w:hAnsi="Times New Roman" w:cs="Times New Roman"/>
          <w:sz w:val="24"/>
          <w:szCs w:val="24"/>
          <w:lang w:val="en-GB"/>
        </w:rPr>
        <w:t xml:space="preserve">*Additionally adjusted for Matsuda insulin sensitivity index. </w:t>
      </w:r>
      <w:r w:rsidR="00684A3E" w:rsidRPr="0058043F">
        <w:rPr>
          <w:rFonts w:ascii="Times New Roman" w:hAnsi="Times New Roman" w:cs="Times New Roman"/>
          <w:sz w:val="24"/>
          <w:szCs w:val="24"/>
          <w:lang w:val="en-GB"/>
        </w:rPr>
        <w:t xml:space="preserve">Data were scaled prior to analyses. </w:t>
      </w:r>
      <w:r w:rsidRPr="0058043F">
        <w:rPr>
          <w:rFonts w:ascii="Times New Roman" w:hAnsi="Times New Roman" w:cs="Times New Roman"/>
          <w:sz w:val="24"/>
          <w:szCs w:val="24"/>
          <w:lang w:val="en-GB"/>
        </w:rPr>
        <w:t xml:space="preserve">P-values and standardized ß are from </w:t>
      </w:r>
      <w:r w:rsidR="00027753" w:rsidRPr="0058043F">
        <w:rPr>
          <w:rFonts w:ascii="Times New Roman" w:hAnsi="Times New Roman" w:cs="Times New Roman"/>
          <w:sz w:val="24"/>
          <w:szCs w:val="24"/>
          <w:lang w:val="en-GB"/>
        </w:rPr>
        <w:t>multivariable</w:t>
      </w:r>
      <w:r w:rsidRPr="0058043F">
        <w:rPr>
          <w:rFonts w:ascii="Times New Roman" w:hAnsi="Times New Roman" w:cs="Times New Roman"/>
          <w:sz w:val="24"/>
          <w:szCs w:val="24"/>
          <w:lang w:val="en-GB"/>
        </w:rPr>
        <w:t xml:space="preserve"> linear regression models. BMI: body mass index; OGTT: oral glucose tolerance test; AUC: area under the curve; LDL-Cholesterol: low-density lipoprotein cholesterol; HDL-Cholesterol: high-density lipoprotein cholesterol.</w:t>
      </w:r>
    </w:p>
    <w:p w14:paraId="3759FA87" w14:textId="77777777" w:rsidR="006F5EEA" w:rsidRPr="0058043F" w:rsidRDefault="006F5EE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58043F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0FA8D55A" w14:textId="18AC279E" w:rsidR="00310CE3" w:rsidRPr="0058043F" w:rsidRDefault="006F5EEA" w:rsidP="00CF7FC1">
      <w:pPr>
        <w:spacing w:before="240"/>
        <w:rPr>
          <w:rFonts w:ascii="Times New Roman" w:hAnsi="Times New Roman" w:cs="Times New Roman"/>
          <w:sz w:val="24"/>
          <w:szCs w:val="24"/>
          <w:lang w:val="en-GB"/>
        </w:rPr>
      </w:pPr>
      <w:r w:rsidRPr="0058043F">
        <w:rPr>
          <w:rFonts w:ascii="Times New Roman" w:hAnsi="Times New Roman" w:cs="Times New Roman"/>
          <w:noProof/>
          <w:sz w:val="24"/>
          <w:szCs w:val="24"/>
          <w:lang w:val="en-GB"/>
        </w:rPr>
        <w:lastRenderedPageBreak/>
        <w:drawing>
          <wp:inline distT="0" distB="0" distL="0" distR="0" wp14:anchorId="20FA074E" wp14:editId="73F1A74D">
            <wp:extent cx="5760720" cy="3839210"/>
            <wp:effectExtent l="0" t="0" r="0" b="889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lotMet1.1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39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1C67BC" w14:textId="17821012" w:rsidR="006F5EEA" w:rsidRPr="0058043F" w:rsidRDefault="006F5EEA" w:rsidP="006F5EEA">
      <w:pPr>
        <w:pStyle w:val="KeinLeerraum"/>
        <w:jc w:val="both"/>
        <w:rPr>
          <w:rFonts w:ascii="Times New Roman" w:hAnsi="Times New Roman" w:cs="Times New Roman"/>
          <w:sz w:val="24"/>
          <w:lang w:val="en-US"/>
        </w:rPr>
      </w:pPr>
      <w:r w:rsidRPr="0058043F">
        <w:rPr>
          <w:rFonts w:ascii="Times New Roman" w:hAnsi="Times New Roman" w:cs="Times New Roman"/>
          <w:sz w:val="24"/>
          <w:lang w:val="en-US"/>
        </w:rPr>
        <w:t>Figure S1: Butyrylcholinesterase activity and the metabolic syndrome</w:t>
      </w:r>
    </w:p>
    <w:p w14:paraId="52C48C8F" w14:textId="454C9111" w:rsidR="006F5EEA" w:rsidRPr="0058043F" w:rsidRDefault="006F5EEA" w:rsidP="006F5EEA">
      <w:pPr>
        <w:pStyle w:val="KeinLeerraum"/>
        <w:jc w:val="both"/>
        <w:rPr>
          <w:rFonts w:ascii="Times New Roman" w:hAnsi="Times New Roman" w:cs="Times New Roman"/>
          <w:b w:val="0"/>
          <w:sz w:val="24"/>
          <w:lang w:val="en-US"/>
        </w:rPr>
      </w:pPr>
      <w:proofErr w:type="spellStart"/>
      <w:r w:rsidRPr="0058043F">
        <w:rPr>
          <w:rFonts w:ascii="Times New Roman" w:hAnsi="Times New Roman" w:cs="Times New Roman"/>
          <w:b w:val="0"/>
          <w:sz w:val="24"/>
          <w:lang w:val="en-US"/>
        </w:rPr>
        <w:t>BChE</w:t>
      </w:r>
      <w:proofErr w:type="spellEnd"/>
      <w:r w:rsidRPr="0058043F">
        <w:rPr>
          <w:rFonts w:ascii="Times New Roman" w:hAnsi="Times New Roman" w:cs="Times New Roman"/>
          <w:b w:val="0"/>
          <w:sz w:val="24"/>
          <w:lang w:val="en-US"/>
        </w:rPr>
        <w:t xml:space="preserve"> activity was higher in persons with the metabolic syndrome. Data are presented as box-violin plots with whiskers indicating 1.5 interquartile range. </w:t>
      </w:r>
      <w:r w:rsidR="00FD7782" w:rsidRPr="0058043F">
        <w:rPr>
          <w:rFonts w:ascii="Times New Roman" w:hAnsi="Times New Roman" w:cs="Times New Roman"/>
          <w:b w:val="0"/>
          <w:sz w:val="24"/>
          <w:lang w:val="en-US"/>
        </w:rPr>
        <w:t xml:space="preserve">Data was log transformed prior to statistical analyses. </w:t>
      </w:r>
      <w:r w:rsidRPr="0058043F">
        <w:rPr>
          <w:rFonts w:ascii="Times New Roman" w:hAnsi="Times New Roman" w:cs="Times New Roman"/>
          <w:b w:val="0"/>
          <w:sz w:val="24"/>
          <w:lang w:val="en-US"/>
        </w:rPr>
        <w:t xml:space="preserve">P values are from two-sided unpaired t-tests. N=496 (no metabolic syndrome), N=343 (metabolic syndrome). </w:t>
      </w:r>
      <w:proofErr w:type="spellStart"/>
      <w:r w:rsidRPr="0058043F">
        <w:rPr>
          <w:rFonts w:ascii="Times New Roman" w:hAnsi="Times New Roman" w:cs="Times New Roman"/>
          <w:b w:val="0"/>
          <w:sz w:val="24"/>
          <w:lang w:val="en-US"/>
        </w:rPr>
        <w:t>BChE</w:t>
      </w:r>
      <w:proofErr w:type="spellEnd"/>
      <w:r w:rsidRPr="0058043F">
        <w:rPr>
          <w:rFonts w:ascii="Times New Roman" w:hAnsi="Times New Roman" w:cs="Times New Roman"/>
          <w:b w:val="0"/>
          <w:sz w:val="24"/>
          <w:lang w:val="en-US"/>
        </w:rPr>
        <w:t xml:space="preserve"> – </w:t>
      </w:r>
      <w:proofErr w:type="spellStart"/>
      <w:r w:rsidRPr="0058043F">
        <w:rPr>
          <w:rFonts w:ascii="Times New Roman" w:hAnsi="Times New Roman" w:cs="Times New Roman"/>
          <w:b w:val="0"/>
          <w:sz w:val="24"/>
          <w:lang w:val="en-US"/>
        </w:rPr>
        <w:t>butyrylcholinesterase</w:t>
      </w:r>
      <w:proofErr w:type="spellEnd"/>
      <w:r w:rsidRPr="0058043F">
        <w:rPr>
          <w:rFonts w:ascii="Times New Roman" w:hAnsi="Times New Roman" w:cs="Times New Roman"/>
          <w:b w:val="0"/>
          <w:sz w:val="24"/>
          <w:lang w:val="en-US"/>
        </w:rPr>
        <w:t>.</w:t>
      </w:r>
    </w:p>
    <w:p w14:paraId="1F788894" w14:textId="67F023E1" w:rsidR="006F5EEA" w:rsidRPr="0058043F" w:rsidRDefault="006F5EEA" w:rsidP="00CF7FC1">
      <w:pPr>
        <w:spacing w:before="240"/>
        <w:rPr>
          <w:rFonts w:ascii="Times New Roman" w:hAnsi="Times New Roman" w:cs="Times New Roman"/>
          <w:sz w:val="24"/>
          <w:szCs w:val="24"/>
          <w:lang w:val="en-GB"/>
        </w:rPr>
      </w:pPr>
    </w:p>
    <w:p w14:paraId="029D6594" w14:textId="40C5E0C4" w:rsidR="006F5EEA" w:rsidRPr="0058043F" w:rsidRDefault="006F5EEA" w:rsidP="00CF7FC1">
      <w:pPr>
        <w:spacing w:before="240"/>
        <w:rPr>
          <w:rFonts w:ascii="Times New Roman" w:hAnsi="Times New Roman" w:cs="Times New Roman"/>
          <w:sz w:val="24"/>
          <w:szCs w:val="24"/>
          <w:lang w:val="en-GB"/>
        </w:rPr>
      </w:pPr>
      <w:r w:rsidRPr="0058043F">
        <w:rPr>
          <w:rFonts w:ascii="Times New Roman" w:hAnsi="Times New Roman" w:cs="Times New Roman"/>
          <w:noProof/>
          <w:sz w:val="24"/>
          <w:szCs w:val="24"/>
          <w:lang w:val="en-GB"/>
        </w:rPr>
        <w:lastRenderedPageBreak/>
        <w:drawing>
          <wp:inline distT="0" distB="0" distL="0" distR="0" wp14:anchorId="024C9C0B" wp14:editId="21AD8A54">
            <wp:extent cx="5067300" cy="4434223"/>
            <wp:effectExtent l="0" t="0" r="0" b="444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CHE_Expression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9754" cy="4436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715CE4" w14:textId="3E7D4C97" w:rsidR="006F5EEA" w:rsidRPr="0058043F" w:rsidRDefault="006F5EEA" w:rsidP="006F5EEA">
      <w:pPr>
        <w:pStyle w:val="KeinLeerraum"/>
        <w:rPr>
          <w:rFonts w:ascii="Times New Roman" w:hAnsi="Times New Roman" w:cs="Times New Roman"/>
          <w:sz w:val="24"/>
          <w:lang w:val="en-US"/>
        </w:rPr>
      </w:pPr>
      <w:r w:rsidRPr="0058043F">
        <w:rPr>
          <w:rFonts w:ascii="Times New Roman" w:hAnsi="Times New Roman" w:cs="Times New Roman"/>
          <w:sz w:val="24"/>
          <w:lang w:val="en-US"/>
        </w:rPr>
        <w:t xml:space="preserve">Figure S2: Association of </w:t>
      </w:r>
      <w:r w:rsidRPr="0058043F">
        <w:rPr>
          <w:rFonts w:ascii="Times New Roman" w:hAnsi="Times New Roman" w:cs="Times New Roman"/>
          <w:i/>
          <w:sz w:val="24"/>
          <w:lang w:val="en-US"/>
        </w:rPr>
        <w:t>BCHE</w:t>
      </w:r>
      <w:r w:rsidRPr="0058043F">
        <w:rPr>
          <w:rFonts w:ascii="Times New Roman" w:hAnsi="Times New Roman" w:cs="Times New Roman"/>
          <w:sz w:val="24"/>
          <w:lang w:val="en-US"/>
        </w:rPr>
        <w:t xml:space="preserve"> mRNA expression with triacylglycerol content in human liver samples</w:t>
      </w:r>
    </w:p>
    <w:p w14:paraId="2305437D" w14:textId="77777777" w:rsidR="006F5EEA" w:rsidRPr="0058043F" w:rsidRDefault="006F5EEA" w:rsidP="006F5EEA">
      <w:pPr>
        <w:pStyle w:val="KeinLeerraum"/>
        <w:jc w:val="both"/>
        <w:rPr>
          <w:rFonts w:ascii="Times New Roman" w:hAnsi="Times New Roman" w:cs="Times New Roman"/>
          <w:b w:val="0"/>
          <w:sz w:val="24"/>
          <w:lang w:val="en-US"/>
        </w:rPr>
      </w:pPr>
      <w:r w:rsidRPr="0058043F">
        <w:rPr>
          <w:rFonts w:ascii="Times New Roman" w:hAnsi="Times New Roman" w:cs="Times New Roman"/>
          <w:b w:val="0"/>
          <w:i/>
          <w:sz w:val="24"/>
          <w:lang w:val="en-US"/>
        </w:rPr>
        <w:t>BCHE</w:t>
      </w:r>
      <w:r w:rsidRPr="0058043F">
        <w:rPr>
          <w:rFonts w:ascii="Times New Roman" w:hAnsi="Times New Roman" w:cs="Times New Roman"/>
          <w:b w:val="0"/>
          <w:sz w:val="24"/>
          <w:lang w:val="en-US"/>
        </w:rPr>
        <w:t xml:space="preserve"> expression was positively associated with triacylglycerol content in human liver samples. </w:t>
      </w:r>
    </w:p>
    <w:p w14:paraId="1BFACFC7" w14:textId="4F784E4E" w:rsidR="006F5EEA" w:rsidRPr="0058043F" w:rsidRDefault="006F5EEA" w:rsidP="006F5EEA">
      <w:pPr>
        <w:pStyle w:val="KeinLeerraum"/>
        <w:jc w:val="both"/>
        <w:rPr>
          <w:rFonts w:ascii="Times New Roman" w:hAnsi="Times New Roman" w:cs="Times New Roman"/>
          <w:b w:val="0"/>
          <w:sz w:val="24"/>
          <w:lang w:val="en-US"/>
        </w:rPr>
      </w:pPr>
      <w:r w:rsidRPr="0058043F">
        <w:rPr>
          <w:rFonts w:ascii="Times New Roman" w:hAnsi="Times New Roman" w:cs="Times New Roman"/>
          <w:b w:val="0"/>
          <w:sz w:val="24"/>
          <w:lang w:val="en-US"/>
        </w:rPr>
        <w:t xml:space="preserve">Plotted are individual data points, the regression line and 95% CI (N=238). </w:t>
      </w:r>
      <w:r w:rsidRPr="0058043F">
        <w:rPr>
          <w:rFonts w:ascii="Times New Roman" w:hAnsi="Times New Roman" w:cs="Times New Roman"/>
          <w:b w:val="0"/>
          <w:i/>
          <w:sz w:val="24"/>
          <w:lang w:val="en-US"/>
        </w:rPr>
        <w:t>BCHE</w:t>
      </w:r>
      <w:r w:rsidRPr="0058043F">
        <w:rPr>
          <w:rFonts w:ascii="Times New Roman" w:hAnsi="Times New Roman" w:cs="Times New Roman"/>
          <w:b w:val="0"/>
          <w:sz w:val="24"/>
          <w:lang w:val="en-US"/>
        </w:rPr>
        <w:t xml:space="preserve"> mRNA expression was normalized to </w:t>
      </w:r>
      <w:r w:rsidRPr="0058043F">
        <w:rPr>
          <w:rFonts w:ascii="Times New Roman" w:hAnsi="Times New Roman" w:cs="Times New Roman"/>
          <w:b w:val="0"/>
          <w:i/>
          <w:sz w:val="24"/>
          <w:lang w:val="en-US"/>
        </w:rPr>
        <w:t>RPS13</w:t>
      </w:r>
      <w:r w:rsidRPr="0058043F">
        <w:rPr>
          <w:rFonts w:ascii="Times New Roman" w:hAnsi="Times New Roman" w:cs="Times New Roman"/>
          <w:b w:val="0"/>
          <w:sz w:val="24"/>
          <w:lang w:val="en-US"/>
        </w:rPr>
        <w:t xml:space="preserve">. Data was log transformed prior to statistical analyses. P values and R² are from a linear regression analysis. </w:t>
      </w:r>
      <w:r w:rsidRPr="0058043F">
        <w:rPr>
          <w:rFonts w:ascii="Times New Roman" w:hAnsi="Times New Roman" w:cs="Times New Roman"/>
          <w:b w:val="0"/>
          <w:i/>
          <w:iCs/>
          <w:sz w:val="24"/>
          <w:lang w:val="en-US"/>
        </w:rPr>
        <w:t>BCHE</w:t>
      </w:r>
      <w:r w:rsidRPr="0058043F">
        <w:rPr>
          <w:rFonts w:ascii="Times New Roman" w:hAnsi="Times New Roman" w:cs="Times New Roman"/>
          <w:b w:val="0"/>
          <w:sz w:val="24"/>
          <w:lang w:val="en-US"/>
        </w:rPr>
        <w:t xml:space="preserve"> - butyrylcholinesterase mRNA, CI – confidence interval, </w:t>
      </w:r>
      <w:r w:rsidRPr="0058043F">
        <w:rPr>
          <w:rFonts w:ascii="Times New Roman" w:hAnsi="Times New Roman" w:cs="Times New Roman"/>
          <w:b w:val="0"/>
          <w:i/>
          <w:sz w:val="24"/>
          <w:lang w:val="en-US"/>
        </w:rPr>
        <w:t>RPS13</w:t>
      </w:r>
      <w:r w:rsidRPr="0058043F">
        <w:rPr>
          <w:rFonts w:ascii="Times New Roman" w:hAnsi="Times New Roman" w:cs="Times New Roman"/>
          <w:b w:val="0"/>
          <w:iCs/>
          <w:sz w:val="24"/>
          <w:lang w:val="en-US"/>
        </w:rPr>
        <w:t xml:space="preserve"> - </w:t>
      </w:r>
      <w:bookmarkStart w:id="0" w:name="_Hlk124860951"/>
      <w:r w:rsidRPr="0058043F">
        <w:rPr>
          <w:rFonts w:ascii="Times New Roman" w:hAnsi="Times New Roman" w:cs="Times New Roman"/>
          <w:b w:val="0"/>
          <w:iCs/>
          <w:sz w:val="24"/>
          <w:lang w:val="en-US"/>
        </w:rPr>
        <w:t>40S ribosomal protein S13 mRNA</w:t>
      </w:r>
      <w:bookmarkEnd w:id="0"/>
      <w:r w:rsidRPr="0058043F">
        <w:rPr>
          <w:rFonts w:ascii="Times New Roman" w:hAnsi="Times New Roman" w:cs="Times New Roman"/>
          <w:b w:val="0"/>
          <w:sz w:val="24"/>
          <w:lang w:val="en-US"/>
        </w:rPr>
        <w:t>.</w:t>
      </w:r>
    </w:p>
    <w:p w14:paraId="0BD1B74B" w14:textId="3D979BB3" w:rsidR="006F5EEA" w:rsidRPr="0058043F" w:rsidRDefault="006F5EEA" w:rsidP="006F5EEA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GoBack"/>
      <w:bookmarkEnd w:id="1"/>
    </w:p>
    <w:sectPr w:rsidR="006F5EEA" w:rsidRPr="0058043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A14C1F" w14:textId="77777777" w:rsidR="00567F91" w:rsidRDefault="00567F91" w:rsidP="00CF0BC4">
      <w:pPr>
        <w:spacing w:after="0" w:line="240" w:lineRule="auto"/>
      </w:pPr>
      <w:r>
        <w:separator/>
      </w:r>
    </w:p>
  </w:endnote>
  <w:endnote w:type="continuationSeparator" w:id="0">
    <w:p w14:paraId="7C55FD82" w14:textId="77777777" w:rsidR="00567F91" w:rsidRDefault="00567F91" w:rsidP="00CF0B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2A04A1" w14:textId="77777777" w:rsidR="00567F91" w:rsidRDefault="00567F91" w:rsidP="00CF0BC4">
      <w:pPr>
        <w:spacing w:after="0" w:line="240" w:lineRule="auto"/>
      </w:pPr>
      <w:r>
        <w:separator/>
      </w:r>
    </w:p>
  </w:footnote>
  <w:footnote w:type="continuationSeparator" w:id="0">
    <w:p w14:paraId="444DACEE" w14:textId="77777777" w:rsidR="00567F91" w:rsidRDefault="00567F91" w:rsidP="00CF0B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571"/>
    <w:rsid w:val="00027753"/>
    <w:rsid w:val="00035E33"/>
    <w:rsid w:val="00054461"/>
    <w:rsid w:val="0007378B"/>
    <w:rsid w:val="00091AFE"/>
    <w:rsid w:val="000E0F79"/>
    <w:rsid w:val="001A1809"/>
    <w:rsid w:val="0020389B"/>
    <w:rsid w:val="0021332B"/>
    <w:rsid w:val="002F1571"/>
    <w:rsid w:val="00310CE3"/>
    <w:rsid w:val="003205FB"/>
    <w:rsid w:val="00327742"/>
    <w:rsid w:val="003B6CD2"/>
    <w:rsid w:val="003D0BCE"/>
    <w:rsid w:val="00407084"/>
    <w:rsid w:val="004444F3"/>
    <w:rsid w:val="00490579"/>
    <w:rsid w:val="00503FAB"/>
    <w:rsid w:val="00531682"/>
    <w:rsid w:val="00567F91"/>
    <w:rsid w:val="0058043F"/>
    <w:rsid w:val="005A2691"/>
    <w:rsid w:val="005A4287"/>
    <w:rsid w:val="005B5B49"/>
    <w:rsid w:val="00684A3E"/>
    <w:rsid w:val="00686C77"/>
    <w:rsid w:val="006F5EEA"/>
    <w:rsid w:val="00713DDD"/>
    <w:rsid w:val="007255C1"/>
    <w:rsid w:val="0073071A"/>
    <w:rsid w:val="00797370"/>
    <w:rsid w:val="007C2A71"/>
    <w:rsid w:val="00813470"/>
    <w:rsid w:val="008C4125"/>
    <w:rsid w:val="008E552C"/>
    <w:rsid w:val="0093529A"/>
    <w:rsid w:val="00947563"/>
    <w:rsid w:val="00947EAA"/>
    <w:rsid w:val="00962945"/>
    <w:rsid w:val="00A5733B"/>
    <w:rsid w:val="00A72FAE"/>
    <w:rsid w:val="00A768CA"/>
    <w:rsid w:val="00B8467F"/>
    <w:rsid w:val="00BA7BCD"/>
    <w:rsid w:val="00BB6829"/>
    <w:rsid w:val="00CA188E"/>
    <w:rsid w:val="00CC14E8"/>
    <w:rsid w:val="00CF0BC4"/>
    <w:rsid w:val="00CF7FC1"/>
    <w:rsid w:val="00D26919"/>
    <w:rsid w:val="00DE7054"/>
    <w:rsid w:val="00E1508B"/>
    <w:rsid w:val="00E67351"/>
    <w:rsid w:val="00EE3180"/>
    <w:rsid w:val="00FD4748"/>
    <w:rsid w:val="00FD7782"/>
    <w:rsid w:val="00FF7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F1C1A6"/>
  <w15:chartTrackingRefBased/>
  <w15:docId w15:val="{FD1D01E6-7719-4CA6-A131-41C74700E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spelle">
    <w:name w:val="spelle"/>
    <w:basedOn w:val="Absatz-Standardschriftart"/>
    <w:rsid w:val="002F1571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F0B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F0BC4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CF0B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F0BC4"/>
  </w:style>
  <w:style w:type="paragraph" w:styleId="Fuzeile">
    <w:name w:val="footer"/>
    <w:basedOn w:val="Standard"/>
    <w:link w:val="FuzeileZchn"/>
    <w:uiPriority w:val="99"/>
    <w:unhideWhenUsed/>
    <w:rsid w:val="00CF0B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F0BC4"/>
  </w:style>
  <w:style w:type="character" w:styleId="Kommentarzeichen">
    <w:name w:val="annotation reference"/>
    <w:basedOn w:val="Absatz-Standardschriftart"/>
    <w:uiPriority w:val="99"/>
    <w:semiHidden/>
    <w:unhideWhenUsed/>
    <w:rsid w:val="00A72FA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72FA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72FA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72FA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72FAE"/>
    <w:rPr>
      <w:b/>
      <w:bCs/>
      <w:sz w:val="20"/>
      <w:szCs w:val="20"/>
    </w:rPr>
  </w:style>
  <w:style w:type="table" w:styleId="Tabellenraster">
    <w:name w:val="Table Grid"/>
    <w:basedOn w:val="NormaleTabelle"/>
    <w:uiPriority w:val="39"/>
    <w:rsid w:val="00310CE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aliases w:val="Ü1"/>
    <w:link w:val="KeinLeerraumZchn"/>
    <w:uiPriority w:val="1"/>
    <w:qFormat/>
    <w:rsid w:val="006F5EEA"/>
    <w:pPr>
      <w:spacing w:after="0" w:line="240" w:lineRule="auto"/>
    </w:pPr>
    <w:rPr>
      <w:b/>
      <w:sz w:val="28"/>
      <w:szCs w:val="24"/>
    </w:rPr>
  </w:style>
  <w:style w:type="character" w:customStyle="1" w:styleId="KeinLeerraumZchn">
    <w:name w:val="Kein Leerraum Zchn"/>
    <w:aliases w:val="Ü1 Zchn"/>
    <w:basedOn w:val="Absatz-Standardschriftart"/>
    <w:link w:val="KeinLeerraum"/>
    <w:uiPriority w:val="1"/>
    <w:rsid w:val="006F5EEA"/>
    <w:rPr>
      <w:b/>
      <w:sz w:val="28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007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02</Words>
  <Characters>3163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Ulm</Company>
  <LinksUpToDate>false</LinksUpToDate>
  <CharactersWithSpaces>3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mel Julia</dc:creator>
  <cp:keywords/>
  <dc:description/>
  <cp:lastModifiedBy>Wangler Sabrina</cp:lastModifiedBy>
  <cp:revision>3</cp:revision>
  <dcterms:created xsi:type="dcterms:W3CDTF">2024-05-23T09:23:00Z</dcterms:created>
  <dcterms:modified xsi:type="dcterms:W3CDTF">2024-05-23T09:25:00Z</dcterms:modified>
</cp:coreProperties>
</file>